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5D9A28" w14:textId="3AF5BFAE" w:rsidR="00340166" w:rsidRPr="006527DD" w:rsidRDefault="00340166" w:rsidP="00340166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527DD">
        <w:rPr>
          <w:rFonts w:ascii="Times New Roman" w:eastAsia="游明朝" w:hAnsi="Times New Roman" w:cs="Times New Roman" w:hint="eastAsia"/>
          <w:b/>
          <w:bCs/>
          <w:color w:val="000000" w:themeColor="text1"/>
          <w:sz w:val="24"/>
          <w:szCs w:val="24"/>
          <w:lang w:val="x-none"/>
        </w:rPr>
        <w:t xml:space="preserve">Supplemental </w:t>
      </w:r>
      <w:r w:rsidRPr="006527D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6527D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6527D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dds ratios and 95% confidence intervals of early childhood c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ries</w:t>
      </w:r>
      <w:r w:rsidRPr="006527D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ccording to socioeconomic factor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9316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stricted to</w:t>
      </w:r>
      <w:r w:rsidRPr="009316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hildren</w:t>
      </w:r>
      <w:r w:rsidRPr="009316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with married mothers</w:t>
      </w:r>
      <w:r w:rsidRPr="009316C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9316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(N = </w:t>
      </w:r>
      <w:r w:rsidRPr="009316C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66,009</w:t>
      </w:r>
      <w:r w:rsidRPr="009316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76"/>
        <w:gridCol w:w="4969"/>
        <w:gridCol w:w="1560"/>
        <w:gridCol w:w="850"/>
        <w:gridCol w:w="950"/>
        <w:gridCol w:w="739"/>
        <w:gridCol w:w="1541"/>
        <w:gridCol w:w="739"/>
        <w:gridCol w:w="1528"/>
      </w:tblGrid>
      <w:tr w:rsidR="00340166" w:rsidRPr="006527DD" w14:paraId="1971A877" w14:textId="77777777" w:rsidTr="00297362">
        <w:trPr>
          <w:trHeight w:val="630"/>
          <w:jc w:val="center"/>
        </w:trPr>
        <w:tc>
          <w:tcPr>
            <w:tcW w:w="19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EFF06F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Socioeconomic factors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E7AE8F" w14:textId="77777777" w:rsidR="00340166" w:rsidRPr="006527DD" w:rsidRDefault="00340166" w:rsidP="002973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 xml:space="preserve">No. of </w:t>
            </w:r>
          </w:p>
          <w:p w14:paraId="022094CC" w14:textId="77777777" w:rsidR="00340166" w:rsidRPr="006527DD" w:rsidRDefault="00340166" w:rsidP="002973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participants</w:t>
            </w:r>
          </w:p>
        </w:tc>
        <w:tc>
          <w:tcPr>
            <w:tcW w:w="6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F8F881" w14:textId="77777777" w:rsidR="00340166" w:rsidRPr="006527DD" w:rsidRDefault="00340166" w:rsidP="002973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 xml:space="preserve">No. (%) </w:t>
            </w: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br/>
              <w:t>of case</w:t>
            </w:r>
          </w:p>
        </w:tc>
        <w:tc>
          <w:tcPr>
            <w:tcW w:w="8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622EA8" w14:textId="77777777" w:rsidR="00340166" w:rsidRPr="006527DD" w:rsidRDefault="00340166" w:rsidP="002973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Crude OR</w:t>
            </w: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br/>
              <w:t>(95% CI)</w:t>
            </w:r>
          </w:p>
        </w:tc>
        <w:tc>
          <w:tcPr>
            <w:tcW w:w="8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A49994" w14:textId="77777777" w:rsidR="00340166" w:rsidRPr="006527DD" w:rsidRDefault="00340166" w:rsidP="002973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Adjusted OR</w:t>
            </w: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:vertAlign w:val="superscript"/>
              </w:rPr>
              <w:t>a</w:t>
            </w:r>
          </w:p>
          <w:p w14:paraId="7AA4A598" w14:textId="77777777" w:rsidR="00340166" w:rsidRPr="006527DD" w:rsidRDefault="00340166" w:rsidP="002973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(95% CI)</w:t>
            </w:r>
          </w:p>
        </w:tc>
      </w:tr>
      <w:tr w:rsidR="00340166" w:rsidRPr="006527DD" w14:paraId="44A22BBE" w14:textId="77777777" w:rsidTr="00297362">
        <w:trPr>
          <w:trHeight w:val="315"/>
          <w:jc w:val="center"/>
        </w:trPr>
        <w:tc>
          <w:tcPr>
            <w:tcW w:w="19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58949A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Equivalized h</w:t>
            </w: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ousehold incom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49BAB4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8C4E4D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A4C1AF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A704A9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 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6A6FB5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4C41F5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 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8B0741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 </w:t>
            </w:r>
          </w:p>
        </w:tc>
      </w:tr>
      <w:tr w:rsidR="00340166" w:rsidRPr="006527DD" w14:paraId="3C1AD36D" w14:textId="77777777" w:rsidTr="00297362">
        <w:trPr>
          <w:trHeight w:val="315"/>
          <w:jc w:val="center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4FDC7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88865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 xml:space="preserve">Q4, highest </w:t>
            </w: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(≥ 3</w:t>
            </w: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.</w:t>
            </w: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33 million yen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56102" w14:textId="77777777" w:rsidR="00340166" w:rsidRPr="006527DD" w:rsidRDefault="00340166" w:rsidP="0029736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1562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76D29" w14:textId="77777777" w:rsidR="00340166" w:rsidRPr="006527DD" w:rsidRDefault="00340166" w:rsidP="0029736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279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372CB" w14:textId="77777777" w:rsidR="00340166" w:rsidRPr="006527DD" w:rsidRDefault="00340166" w:rsidP="0029736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(17.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7B8BB" w14:textId="77777777" w:rsidR="00340166" w:rsidRPr="006527DD" w:rsidRDefault="00340166" w:rsidP="00297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1.0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6A664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(Reference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A169B" w14:textId="77777777" w:rsidR="00340166" w:rsidRPr="006527DD" w:rsidRDefault="00340166" w:rsidP="00297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84D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1.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20EB4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84D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(Reference)</w:t>
            </w:r>
          </w:p>
        </w:tc>
      </w:tr>
      <w:tr w:rsidR="00340166" w:rsidRPr="006527DD" w14:paraId="3DD92218" w14:textId="77777777" w:rsidTr="00297362">
        <w:trPr>
          <w:trHeight w:val="315"/>
          <w:jc w:val="center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DD3BD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0DD04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 xml:space="preserve">Q3 </w:t>
            </w: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Pr="006527D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.</w:t>
            </w:r>
            <w:r w:rsidRPr="006527D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</w:t>
            </w: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8</w:t>
            </w:r>
            <w:r w:rsidRPr="006527D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–&lt; 3</w:t>
            </w: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.</w:t>
            </w:r>
            <w:r w:rsidRPr="006527D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3</w:t>
            </w: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million yen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BB6E6" w14:textId="77777777" w:rsidR="00340166" w:rsidRPr="006527DD" w:rsidRDefault="00340166" w:rsidP="0029736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1814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4643B" w14:textId="77777777" w:rsidR="00340166" w:rsidRPr="006527DD" w:rsidRDefault="00340166" w:rsidP="0029736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368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5FAA2" w14:textId="77777777" w:rsidR="00340166" w:rsidRPr="006527DD" w:rsidRDefault="00340166" w:rsidP="0029736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(20.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CF277" w14:textId="77777777" w:rsidR="00340166" w:rsidRPr="006527DD" w:rsidRDefault="00340166" w:rsidP="0029736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1.1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EA25C" w14:textId="77777777" w:rsidR="00340166" w:rsidRPr="006527DD" w:rsidRDefault="00340166" w:rsidP="0029736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(1.11</w:t>
            </w:r>
            <w:r w:rsidRPr="00F84D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1.2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7892E" w14:textId="77777777" w:rsidR="00340166" w:rsidRPr="006527DD" w:rsidRDefault="00340166" w:rsidP="0029736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84D4A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.0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65073" w14:textId="77777777" w:rsidR="00340166" w:rsidRPr="006527DD" w:rsidRDefault="00340166" w:rsidP="0029736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84D4A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(1.00</w:t>
            </w:r>
            <w:r w:rsidRPr="00F84D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–</w:t>
            </w:r>
            <w:r w:rsidRPr="00F84D4A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.11)</w:t>
            </w:r>
          </w:p>
        </w:tc>
      </w:tr>
      <w:tr w:rsidR="00340166" w:rsidRPr="006527DD" w14:paraId="63AA65A6" w14:textId="77777777" w:rsidTr="00297362">
        <w:trPr>
          <w:trHeight w:val="315"/>
          <w:jc w:val="center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DD626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D4B12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 xml:space="preserve">Q2 </w:t>
            </w: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Pr="006527D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.</w:t>
            </w:r>
            <w:r w:rsidRPr="006527D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7</w:t>
            </w:r>
            <w:r w:rsidRPr="006527D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–&lt; 2</w:t>
            </w: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.</w:t>
            </w:r>
            <w:r w:rsidRPr="006527D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</w:t>
            </w: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 xml:space="preserve">8 </w:t>
            </w: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million yen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5AE27" w14:textId="77777777" w:rsidR="00340166" w:rsidRPr="006527DD" w:rsidRDefault="00340166" w:rsidP="0029736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1484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70C5A" w14:textId="77777777" w:rsidR="00340166" w:rsidRPr="006527DD" w:rsidRDefault="00340166" w:rsidP="0029736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345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187AC" w14:textId="77777777" w:rsidR="00340166" w:rsidRPr="006527DD" w:rsidRDefault="00340166" w:rsidP="0029736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(23.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ECD6A" w14:textId="77777777" w:rsidR="00340166" w:rsidRPr="006527DD" w:rsidRDefault="00340166" w:rsidP="0029736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1.4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B4621" w14:textId="77777777" w:rsidR="00340166" w:rsidRPr="006527DD" w:rsidRDefault="00340166" w:rsidP="0029736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(1.32</w:t>
            </w:r>
            <w:r w:rsidRPr="00F84D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1.48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E4C1C" w14:textId="77777777" w:rsidR="00340166" w:rsidRPr="006527DD" w:rsidRDefault="00340166" w:rsidP="0029736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84D4A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.1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AAC22" w14:textId="77777777" w:rsidR="00340166" w:rsidRPr="006527DD" w:rsidRDefault="00340166" w:rsidP="0029736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84D4A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(1.10</w:t>
            </w:r>
            <w:r w:rsidRPr="00F84D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–</w:t>
            </w:r>
            <w:r w:rsidRPr="00F84D4A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.25)</w:t>
            </w:r>
          </w:p>
        </w:tc>
      </w:tr>
      <w:tr w:rsidR="00340166" w:rsidRPr="006527DD" w14:paraId="7986DD8A" w14:textId="77777777" w:rsidTr="00297362">
        <w:trPr>
          <w:trHeight w:val="315"/>
          <w:jc w:val="center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A6E38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316CF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Q1, lowest</w:t>
            </w: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 xml:space="preserve"> (&lt; 1</w:t>
            </w: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.</w:t>
            </w: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7</w:t>
            </w: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 xml:space="preserve"> million yen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EF372" w14:textId="77777777" w:rsidR="00340166" w:rsidRPr="006527DD" w:rsidRDefault="00340166" w:rsidP="00297362">
            <w:pPr>
              <w:jc w:val="right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740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E13CA" w14:textId="77777777" w:rsidR="00340166" w:rsidRPr="006527DD" w:rsidRDefault="00340166" w:rsidP="0029736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512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9E8C6" w14:textId="77777777" w:rsidR="00340166" w:rsidRPr="006527DD" w:rsidRDefault="00340166" w:rsidP="0029736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(29.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3DD34" w14:textId="77777777" w:rsidR="00340166" w:rsidRPr="006527DD" w:rsidRDefault="00340166" w:rsidP="0029736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1.9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9F599" w14:textId="77777777" w:rsidR="00340166" w:rsidRPr="006527DD" w:rsidRDefault="00340166" w:rsidP="0029736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(1.82</w:t>
            </w:r>
            <w:r w:rsidRPr="00F84D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2.02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FC306" w14:textId="77777777" w:rsidR="00340166" w:rsidRPr="006527DD" w:rsidRDefault="00340166" w:rsidP="0029736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84D4A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.2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9B237" w14:textId="77777777" w:rsidR="00340166" w:rsidRPr="006527DD" w:rsidRDefault="00340166" w:rsidP="0029736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84D4A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(1.17</w:t>
            </w:r>
            <w:r w:rsidRPr="00F84D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–</w:t>
            </w:r>
            <w:r w:rsidRPr="00F84D4A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.33)</w:t>
            </w:r>
          </w:p>
        </w:tc>
      </w:tr>
      <w:tr w:rsidR="00340166" w:rsidRPr="006527DD" w14:paraId="329FC2D7" w14:textId="77777777" w:rsidTr="00297362">
        <w:trPr>
          <w:trHeight w:val="315"/>
          <w:jc w:val="center"/>
        </w:trPr>
        <w:tc>
          <w:tcPr>
            <w:tcW w:w="19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5EDF72F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Paternal educational attainment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530B03F" w14:textId="77777777" w:rsidR="00340166" w:rsidRPr="006527DD" w:rsidRDefault="00340166" w:rsidP="00297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7E6497D" w14:textId="77777777" w:rsidR="00340166" w:rsidRPr="006527DD" w:rsidRDefault="00340166" w:rsidP="00297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89E09C3" w14:textId="77777777" w:rsidR="00340166" w:rsidRPr="006527DD" w:rsidRDefault="00340166" w:rsidP="0029736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1E97760" w14:textId="77777777" w:rsidR="00340166" w:rsidRPr="006527DD" w:rsidRDefault="00340166" w:rsidP="00297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495692E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2F0D23E" w14:textId="77777777" w:rsidR="00340166" w:rsidRPr="006527DD" w:rsidRDefault="00340166" w:rsidP="00297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BBE67C4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</w:tr>
      <w:tr w:rsidR="00340166" w:rsidRPr="006527DD" w14:paraId="5BCBE9F2" w14:textId="77777777" w:rsidTr="00297362">
        <w:trPr>
          <w:trHeight w:val="315"/>
          <w:jc w:val="center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27684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97993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University or highe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9CB28" w14:textId="77777777" w:rsidR="00340166" w:rsidRPr="006527DD" w:rsidRDefault="00340166" w:rsidP="0029736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2440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36D55" w14:textId="77777777" w:rsidR="00340166" w:rsidRPr="006527DD" w:rsidRDefault="00340166" w:rsidP="0029736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448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651BB" w14:textId="77777777" w:rsidR="00340166" w:rsidRPr="006527DD" w:rsidRDefault="00340166" w:rsidP="0029736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(18.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A7CCD" w14:textId="77777777" w:rsidR="00340166" w:rsidRPr="006527DD" w:rsidRDefault="00340166" w:rsidP="00297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1.0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2A6B5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(Reference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2263F" w14:textId="77777777" w:rsidR="00340166" w:rsidRPr="006527DD" w:rsidRDefault="00340166" w:rsidP="00297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84D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1.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23D71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84D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(Reference)</w:t>
            </w:r>
          </w:p>
        </w:tc>
      </w:tr>
      <w:tr w:rsidR="00340166" w:rsidRPr="006527DD" w14:paraId="7D4E62E7" w14:textId="77777777" w:rsidTr="00297362">
        <w:trPr>
          <w:trHeight w:val="315"/>
          <w:jc w:val="center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AD736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EF47B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Vocational school or junior colleg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5DF90" w14:textId="77777777" w:rsidR="00340166" w:rsidRPr="006527DD" w:rsidRDefault="00340166" w:rsidP="0029736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1527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E58B9" w14:textId="77777777" w:rsidR="00340166" w:rsidRPr="006527DD" w:rsidRDefault="00340166" w:rsidP="0029736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335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EA0FF" w14:textId="77777777" w:rsidR="00340166" w:rsidRPr="006527DD" w:rsidRDefault="00340166" w:rsidP="0029736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(22.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35724" w14:textId="77777777" w:rsidR="00340166" w:rsidRPr="006527DD" w:rsidRDefault="00340166" w:rsidP="0029736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1.2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2C756" w14:textId="77777777" w:rsidR="00340166" w:rsidRPr="006527DD" w:rsidRDefault="00340166" w:rsidP="0029736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(1.19</w:t>
            </w:r>
            <w:r w:rsidRPr="00F84D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1.32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5FE1D" w14:textId="77777777" w:rsidR="00340166" w:rsidRPr="006527DD" w:rsidRDefault="00340166" w:rsidP="0029736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84D4A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.0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29080" w14:textId="77777777" w:rsidR="00340166" w:rsidRPr="006527DD" w:rsidRDefault="00340166" w:rsidP="0029736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84D4A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(1.02</w:t>
            </w:r>
            <w:r w:rsidRPr="00F84D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–</w:t>
            </w:r>
            <w:r w:rsidRPr="00F84D4A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.14)</w:t>
            </w:r>
          </w:p>
        </w:tc>
      </w:tr>
      <w:tr w:rsidR="00340166" w:rsidRPr="006527DD" w14:paraId="77395775" w14:textId="77777777" w:rsidTr="00297362">
        <w:trPr>
          <w:trHeight w:val="315"/>
          <w:jc w:val="center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5210B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176D7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High school or les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8F9C3" w14:textId="77777777" w:rsidR="00340166" w:rsidRPr="006527DD" w:rsidRDefault="00340166" w:rsidP="0029736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2633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277A4" w14:textId="77777777" w:rsidR="00340166" w:rsidRPr="006527DD" w:rsidRDefault="00340166" w:rsidP="0029736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721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4CB8E" w14:textId="77777777" w:rsidR="00340166" w:rsidRPr="006527DD" w:rsidRDefault="00340166" w:rsidP="0029736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(27.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205E4" w14:textId="77777777" w:rsidR="00340166" w:rsidRPr="006527DD" w:rsidRDefault="00340166" w:rsidP="0029736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1.6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8C6AF" w14:textId="77777777" w:rsidR="00340166" w:rsidRPr="006527DD" w:rsidRDefault="00340166" w:rsidP="0029736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(1.61</w:t>
            </w:r>
            <w:r w:rsidRPr="00F84D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1.7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AECA8" w14:textId="77777777" w:rsidR="00340166" w:rsidRPr="006527DD" w:rsidRDefault="00340166" w:rsidP="0029736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84D4A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.2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5D501" w14:textId="77777777" w:rsidR="00340166" w:rsidRPr="006527DD" w:rsidRDefault="00340166" w:rsidP="0029736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84D4A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(1.19</w:t>
            </w:r>
            <w:r w:rsidRPr="00F84D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–</w:t>
            </w:r>
            <w:r w:rsidRPr="00F84D4A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.31)</w:t>
            </w:r>
          </w:p>
        </w:tc>
      </w:tr>
      <w:tr w:rsidR="00340166" w:rsidRPr="006527DD" w14:paraId="648C956A" w14:textId="77777777" w:rsidTr="00297362">
        <w:trPr>
          <w:trHeight w:val="315"/>
          <w:jc w:val="center"/>
        </w:trPr>
        <w:tc>
          <w:tcPr>
            <w:tcW w:w="19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DDD2A5F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Maternal educational attainment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8AF7CEA" w14:textId="77777777" w:rsidR="00340166" w:rsidRPr="006527DD" w:rsidRDefault="00340166" w:rsidP="00297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F580754" w14:textId="77777777" w:rsidR="00340166" w:rsidRPr="006527DD" w:rsidRDefault="00340166" w:rsidP="00297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F1E180D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08D9233" w14:textId="77777777" w:rsidR="00340166" w:rsidRPr="006527DD" w:rsidRDefault="00340166" w:rsidP="00297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22E8272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D4F3A0A" w14:textId="77777777" w:rsidR="00340166" w:rsidRPr="006527DD" w:rsidRDefault="00340166" w:rsidP="00297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3725751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</w:tr>
      <w:tr w:rsidR="00340166" w:rsidRPr="006527DD" w14:paraId="6DB405EE" w14:textId="77777777" w:rsidTr="00297362">
        <w:trPr>
          <w:trHeight w:val="315"/>
          <w:jc w:val="center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CFF4B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A966C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University or highe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96D39" w14:textId="77777777" w:rsidR="00340166" w:rsidRPr="006527DD" w:rsidRDefault="00340166" w:rsidP="0029736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1655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01094" w14:textId="77777777" w:rsidR="00340166" w:rsidRPr="006527DD" w:rsidRDefault="00340166" w:rsidP="0029736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295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8D4AF" w14:textId="77777777" w:rsidR="00340166" w:rsidRPr="006527DD" w:rsidRDefault="00340166" w:rsidP="0029736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(17.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40C05" w14:textId="77777777" w:rsidR="00340166" w:rsidRPr="006527DD" w:rsidRDefault="00340166" w:rsidP="00297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1.0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E22D6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(Reference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B51DE" w14:textId="77777777" w:rsidR="00340166" w:rsidRPr="006527DD" w:rsidRDefault="00340166" w:rsidP="00297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84D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1.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0A198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84D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(Reference)</w:t>
            </w:r>
          </w:p>
        </w:tc>
      </w:tr>
      <w:tr w:rsidR="00340166" w:rsidRPr="006527DD" w14:paraId="0D8A4832" w14:textId="77777777" w:rsidTr="00297362">
        <w:trPr>
          <w:trHeight w:val="315"/>
          <w:jc w:val="center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460C4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108DB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Vocational school or junior colleg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DA89B" w14:textId="77777777" w:rsidR="00340166" w:rsidRPr="006527DD" w:rsidRDefault="00340166" w:rsidP="0029736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2898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9FD48" w14:textId="77777777" w:rsidR="00340166" w:rsidRPr="006527DD" w:rsidRDefault="00340166" w:rsidP="0029736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628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664C2" w14:textId="77777777" w:rsidR="00340166" w:rsidRPr="006527DD" w:rsidRDefault="00340166" w:rsidP="0029736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(21.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449C1" w14:textId="77777777" w:rsidR="00340166" w:rsidRPr="006527DD" w:rsidRDefault="00340166" w:rsidP="0029736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1.2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E64CD" w14:textId="77777777" w:rsidR="00340166" w:rsidRPr="006527DD" w:rsidRDefault="00340166" w:rsidP="0029736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(1.21</w:t>
            </w:r>
            <w:r w:rsidRPr="00F84D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1.3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DF7B3" w14:textId="77777777" w:rsidR="00340166" w:rsidRPr="006527DD" w:rsidRDefault="00340166" w:rsidP="0029736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84D4A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.0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43ECE" w14:textId="77777777" w:rsidR="00340166" w:rsidRPr="006527DD" w:rsidRDefault="00340166" w:rsidP="0029736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84D4A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(1.01</w:t>
            </w:r>
            <w:r w:rsidRPr="00F84D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–</w:t>
            </w:r>
            <w:r w:rsidRPr="00F84D4A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.12)</w:t>
            </w:r>
          </w:p>
        </w:tc>
      </w:tr>
      <w:tr w:rsidR="00340166" w:rsidRPr="006527DD" w14:paraId="6AEB84B9" w14:textId="77777777" w:rsidTr="00297362">
        <w:trPr>
          <w:trHeight w:val="315"/>
          <w:jc w:val="center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05419" w14:textId="77777777" w:rsidR="00340166" w:rsidRPr="006527DD" w:rsidRDefault="00340166" w:rsidP="0029736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 xml:space="preserve"> 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703D2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High school or les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A66BC" w14:textId="77777777" w:rsidR="00340166" w:rsidRPr="006527DD" w:rsidRDefault="00340166" w:rsidP="0029736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2046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3ECCC" w14:textId="77777777" w:rsidR="00340166" w:rsidRPr="006527DD" w:rsidRDefault="00340166" w:rsidP="0029736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580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03849" w14:textId="77777777" w:rsidR="00340166" w:rsidRPr="006527DD" w:rsidRDefault="00340166" w:rsidP="0029736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(28.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C21C2" w14:textId="77777777" w:rsidR="00340166" w:rsidRPr="006527DD" w:rsidRDefault="00340166" w:rsidP="0029736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1.8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7F620" w14:textId="77777777" w:rsidR="00340166" w:rsidRPr="006527DD" w:rsidRDefault="00340166" w:rsidP="0029736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(1.73</w:t>
            </w:r>
            <w:r w:rsidRPr="00F84D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1.92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A23FC" w14:textId="77777777" w:rsidR="00340166" w:rsidRPr="006527DD" w:rsidRDefault="00340166" w:rsidP="0029736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84D4A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.3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345D9" w14:textId="77777777" w:rsidR="00340166" w:rsidRPr="006527DD" w:rsidRDefault="00340166" w:rsidP="0029736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84D4A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(1.23</w:t>
            </w:r>
            <w:r w:rsidRPr="00F84D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–</w:t>
            </w:r>
            <w:r w:rsidRPr="00F84D4A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.38)</w:t>
            </w:r>
          </w:p>
        </w:tc>
      </w:tr>
      <w:tr w:rsidR="00340166" w:rsidRPr="006527DD" w14:paraId="322E1CF1" w14:textId="77777777" w:rsidTr="00297362">
        <w:trPr>
          <w:trHeight w:val="315"/>
          <w:jc w:val="center"/>
        </w:trPr>
        <w:tc>
          <w:tcPr>
            <w:tcW w:w="25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84FA6D0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  <w:t>Combination of parental educational attainment</w:t>
            </w:r>
            <w:r w:rsidRPr="006527DD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2BF7245" w14:textId="77777777" w:rsidR="00340166" w:rsidRPr="006527DD" w:rsidRDefault="00340166" w:rsidP="00297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8FB2CF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4CB7EB3" w14:textId="77777777" w:rsidR="00340166" w:rsidRPr="006527DD" w:rsidRDefault="00340166" w:rsidP="00297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DC86827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C5072D1" w14:textId="77777777" w:rsidR="00340166" w:rsidRPr="006527DD" w:rsidRDefault="00340166" w:rsidP="00297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5517CD0" w14:textId="77777777" w:rsidR="00340166" w:rsidRPr="006527DD" w:rsidRDefault="00340166" w:rsidP="0029736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</w:tr>
      <w:tr w:rsidR="00340166" w:rsidRPr="006527DD" w14:paraId="7F84C0AC" w14:textId="77777777" w:rsidTr="00297362">
        <w:trPr>
          <w:trHeight w:val="315"/>
          <w:jc w:val="center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91A2D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DF4E9" w14:textId="77777777" w:rsidR="00340166" w:rsidRPr="006527DD" w:rsidRDefault="00340166" w:rsidP="00297362">
            <w:pPr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  <w:t>HH (both post-secondary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949D6" w14:textId="77777777" w:rsidR="00340166" w:rsidRPr="006527DD" w:rsidRDefault="00340166" w:rsidP="00297362">
            <w:pPr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  <w:t>3219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2839D" w14:textId="77777777" w:rsidR="00340166" w:rsidRPr="006527DD" w:rsidRDefault="00340166" w:rsidP="00297362">
            <w:pPr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  <w:t>607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FF507" w14:textId="77777777" w:rsidR="00340166" w:rsidRPr="006527DD" w:rsidRDefault="00340166" w:rsidP="00297362">
            <w:pPr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  <w:t>(18.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7E2F7" w14:textId="77777777" w:rsidR="00340166" w:rsidRPr="006527DD" w:rsidRDefault="00340166" w:rsidP="00297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  <w:t>1.0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AD3E7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  <w:t>(Reference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02B46" w14:textId="77777777" w:rsidR="00340166" w:rsidRPr="006527DD" w:rsidRDefault="00340166" w:rsidP="00297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84D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1.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8D4B3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84D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(Reference)</w:t>
            </w:r>
          </w:p>
        </w:tc>
      </w:tr>
      <w:tr w:rsidR="00340166" w:rsidRPr="006527DD" w14:paraId="3B71D1FC" w14:textId="77777777" w:rsidTr="00297362">
        <w:trPr>
          <w:trHeight w:val="315"/>
          <w:jc w:val="center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08B09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29830" w14:textId="77777777" w:rsidR="00340166" w:rsidRPr="006527DD" w:rsidRDefault="00340166" w:rsidP="00297362">
            <w:pPr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  <w:t>HL (father post-secondary and mother secondary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51A97" w14:textId="77777777" w:rsidR="00340166" w:rsidRPr="006527DD" w:rsidRDefault="00340166" w:rsidP="00297362">
            <w:pPr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  <w:t>748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9F2B0" w14:textId="77777777" w:rsidR="00340166" w:rsidRPr="006527DD" w:rsidRDefault="00340166" w:rsidP="00297362">
            <w:pPr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  <w:t>176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02FFE" w14:textId="77777777" w:rsidR="00340166" w:rsidRPr="006527DD" w:rsidRDefault="00340166" w:rsidP="00297362">
            <w:pPr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  <w:t>(23.6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DE5E3" w14:textId="77777777" w:rsidR="00340166" w:rsidRPr="006527DD" w:rsidRDefault="00340166" w:rsidP="00297362">
            <w:pPr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  <w:t>1.3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8FB4C" w14:textId="77777777" w:rsidR="00340166" w:rsidRPr="006527DD" w:rsidRDefault="00340166" w:rsidP="00297362">
            <w:pPr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  <w:t>(1.25</w:t>
            </w:r>
            <w:r w:rsidRPr="00F84D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–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  <w:t>1.4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D778B" w14:textId="77777777" w:rsidR="00340166" w:rsidRPr="006527DD" w:rsidRDefault="00340166" w:rsidP="00297362">
            <w:pPr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84D4A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2"/>
              </w:rPr>
              <w:t>1.2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FB64F" w14:textId="77777777" w:rsidR="00340166" w:rsidRPr="006527DD" w:rsidRDefault="00340166" w:rsidP="00297362">
            <w:pPr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84D4A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2"/>
              </w:rPr>
              <w:t>(1.13</w:t>
            </w:r>
            <w:r w:rsidRPr="00F84D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–</w:t>
            </w:r>
            <w:r w:rsidRPr="00F84D4A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2"/>
              </w:rPr>
              <w:t>1.28)</w:t>
            </w:r>
          </w:p>
        </w:tc>
      </w:tr>
      <w:tr w:rsidR="00340166" w:rsidRPr="006527DD" w14:paraId="1887FDB9" w14:textId="77777777" w:rsidTr="00297362">
        <w:trPr>
          <w:trHeight w:val="315"/>
          <w:jc w:val="center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18FDC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8A033" w14:textId="77777777" w:rsidR="00340166" w:rsidRPr="006527DD" w:rsidRDefault="00340166" w:rsidP="00297362">
            <w:pPr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  <w:t>LH (father secondary and mother post-secondary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67DA0" w14:textId="77777777" w:rsidR="00340166" w:rsidRPr="006527DD" w:rsidRDefault="00340166" w:rsidP="00297362">
            <w:pPr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  <w:t>1335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E2656" w14:textId="77777777" w:rsidR="00340166" w:rsidRPr="006527DD" w:rsidRDefault="00340166" w:rsidP="00297362">
            <w:pPr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  <w:t>317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18875" w14:textId="77777777" w:rsidR="00340166" w:rsidRPr="006527DD" w:rsidRDefault="00340166" w:rsidP="00297362">
            <w:pPr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  <w:t>(23.8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CDAD4" w14:textId="77777777" w:rsidR="00340166" w:rsidRPr="006527DD" w:rsidRDefault="00340166" w:rsidP="00297362">
            <w:pPr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  <w:t>1.3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3C731" w14:textId="77777777" w:rsidR="00340166" w:rsidRPr="006527DD" w:rsidRDefault="00340166" w:rsidP="00297362">
            <w:pPr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  <w:t>(1.28</w:t>
            </w:r>
            <w:r w:rsidRPr="00F84D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–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  <w:t>1.4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D63EA" w14:textId="77777777" w:rsidR="00340166" w:rsidRPr="006527DD" w:rsidRDefault="00340166" w:rsidP="00297362">
            <w:pPr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84D4A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2"/>
              </w:rPr>
              <w:t>1.1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EDBEE" w14:textId="77777777" w:rsidR="00340166" w:rsidRPr="006527DD" w:rsidRDefault="00340166" w:rsidP="00297362">
            <w:pPr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84D4A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2"/>
              </w:rPr>
              <w:t>(1.12</w:t>
            </w:r>
            <w:r w:rsidRPr="00F84D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–</w:t>
            </w:r>
            <w:r w:rsidRPr="00F84D4A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2"/>
              </w:rPr>
              <w:t>1.24)</w:t>
            </w:r>
          </w:p>
        </w:tc>
      </w:tr>
      <w:tr w:rsidR="00340166" w:rsidRPr="006527DD" w14:paraId="461F6D8E" w14:textId="77777777" w:rsidTr="00297362">
        <w:trPr>
          <w:trHeight w:val="315"/>
          <w:jc w:val="center"/>
        </w:trPr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1D67E4" w14:textId="77777777" w:rsidR="00340166" w:rsidRPr="006527DD" w:rsidRDefault="00340166" w:rsidP="002973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276CD1" w14:textId="77777777" w:rsidR="00340166" w:rsidRPr="006527DD" w:rsidRDefault="00340166" w:rsidP="00297362">
            <w:pPr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  <w:t>LL (both secondary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8689B4" w14:textId="77777777" w:rsidR="00340166" w:rsidRPr="006527DD" w:rsidRDefault="00340166" w:rsidP="00297362">
            <w:pPr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  <w:t>1298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5DC14B" w14:textId="77777777" w:rsidR="00340166" w:rsidRPr="006527DD" w:rsidRDefault="00340166" w:rsidP="00297362">
            <w:pPr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  <w:t>404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CD1A4F" w14:textId="77777777" w:rsidR="00340166" w:rsidRPr="006527DD" w:rsidRDefault="00340166" w:rsidP="00297362">
            <w:pPr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  <w:t>(31.2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772E28" w14:textId="77777777" w:rsidR="00340166" w:rsidRPr="006527DD" w:rsidRDefault="00340166" w:rsidP="00297362">
            <w:pPr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  <w:t>1.95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3265C2" w14:textId="77777777" w:rsidR="00340166" w:rsidRPr="006527DD" w:rsidRDefault="00340166" w:rsidP="00297362">
            <w:pPr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  <w:t>(1.86</w:t>
            </w:r>
            <w:r w:rsidRPr="00F84D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–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  <w:t>2.04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76AA47" w14:textId="77777777" w:rsidR="00340166" w:rsidRPr="006527DD" w:rsidRDefault="00340166" w:rsidP="00297362">
            <w:pPr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84D4A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2"/>
              </w:rPr>
              <w:t>1.5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6F47BA" w14:textId="77777777" w:rsidR="00340166" w:rsidRPr="006527DD" w:rsidRDefault="00340166" w:rsidP="00297362">
            <w:pPr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84D4A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2"/>
              </w:rPr>
              <w:t>(1.45</w:t>
            </w:r>
            <w:r w:rsidRPr="00F84D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–</w:t>
            </w:r>
            <w:r w:rsidRPr="00F84D4A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2"/>
              </w:rPr>
              <w:t>1.61)</w:t>
            </w:r>
          </w:p>
        </w:tc>
      </w:tr>
    </w:tbl>
    <w:p w14:paraId="3EBAC943" w14:textId="77777777" w:rsidR="00340166" w:rsidRPr="006527DD" w:rsidRDefault="00340166" w:rsidP="0034016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527D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6527DD">
        <w:rPr>
          <w:rFonts w:ascii="Times New Roman" w:hAnsi="Times New Roman" w:cs="Times New Roman"/>
          <w:color w:val="000000" w:themeColor="text1"/>
          <w:sz w:val="24"/>
          <w:szCs w:val="24"/>
        </w:rPr>
        <w:t>Adjusted for sex, birth weight, maternal age at birth, m</w:t>
      </w:r>
      <w:r w:rsidRPr="006527DD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other’s</w:t>
      </w:r>
      <w:r w:rsidRPr="006527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orking hours, </w:t>
      </w:r>
      <w:r w:rsidRPr="006527DD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daycare attendance,</w:t>
      </w:r>
      <w:r w:rsidRPr="006527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blings,</w:t>
      </w:r>
      <w:r w:rsidRPr="006527DD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 xml:space="preserve"> </w:t>
      </w:r>
      <w:r w:rsidRPr="006527DD">
        <w:rPr>
          <w:rFonts w:ascii="Times New Roman" w:eastAsia="游明朝" w:hAnsi="Times New Roman" w:cs="Times New Roman"/>
          <w:color w:val="000000" w:themeColor="text1"/>
          <w:kern w:val="0"/>
          <w:sz w:val="24"/>
          <w:szCs w:val="24"/>
        </w:rPr>
        <w:t xml:space="preserve">co-residence with grandparents, household smoking, </w:t>
      </w:r>
      <w:r w:rsidRPr="006527DD">
        <w:rPr>
          <w:rFonts w:ascii="Times New Roman" w:hAnsi="Times New Roman" w:cs="Times New Roman"/>
          <w:color w:val="000000" w:themeColor="text1"/>
          <w:sz w:val="24"/>
          <w:szCs w:val="24"/>
        </w:rPr>
        <w:t>residential area</w:t>
      </w:r>
      <w:r w:rsidRPr="006527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and </w:t>
      </w:r>
      <w:r w:rsidRPr="006527DD">
        <w:rPr>
          <w:rFonts w:ascii="Times New Roman" w:hAnsi="Times New Roman" w:cs="Times New Roman"/>
          <w:color w:val="000000" w:themeColor="text1"/>
          <w:sz w:val="24"/>
          <w:szCs w:val="24"/>
        </w:rPr>
        <w:t>other socioeconomic variables</w:t>
      </w:r>
      <w:r w:rsidRPr="006527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Pr="006527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del for </w:t>
      </w:r>
      <w:r w:rsidRPr="006527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equivalized </w:t>
      </w:r>
      <w:r w:rsidRPr="006527DD">
        <w:rPr>
          <w:rFonts w:ascii="Times New Roman" w:hAnsi="Times New Roman" w:cs="Times New Roman"/>
          <w:color w:val="000000" w:themeColor="text1"/>
          <w:sz w:val="24"/>
          <w:szCs w:val="24"/>
        </w:rPr>
        <w:t>household income adjusted for paternal and maternal education; models for paternal/maternal education adjusted for</w:t>
      </w:r>
      <w:r w:rsidRPr="006527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equivalized</w:t>
      </w:r>
      <w:r w:rsidRPr="006527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527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ousehold </w:t>
      </w:r>
      <w:r w:rsidRPr="006527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ome and the other parent's education; combination of parental education model adjusted for </w:t>
      </w:r>
      <w:r w:rsidRPr="006527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equivalized </w:t>
      </w:r>
      <w:r w:rsidRPr="006527DD">
        <w:rPr>
          <w:rFonts w:ascii="Times New Roman" w:hAnsi="Times New Roman" w:cs="Times New Roman"/>
          <w:color w:val="000000" w:themeColor="text1"/>
          <w:sz w:val="24"/>
          <w:szCs w:val="24"/>
        </w:rPr>
        <w:t>household income</w:t>
      </w:r>
      <w:r w:rsidRPr="006527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.</w:t>
      </w:r>
    </w:p>
    <w:p w14:paraId="1EC7DFAA" w14:textId="77777777" w:rsidR="00340166" w:rsidRPr="006527DD" w:rsidRDefault="00340166" w:rsidP="00340166">
      <w:pPr>
        <w:rPr>
          <w:rFonts w:ascii="Times New Roman" w:eastAsia="游明朝" w:hAnsi="Times New Roman" w:cs="Times New Roman"/>
          <w:color w:val="000000" w:themeColor="text1"/>
          <w:sz w:val="24"/>
          <w:szCs w:val="24"/>
        </w:rPr>
      </w:pPr>
      <w:r w:rsidRPr="006527DD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  <w:vertAlign w:val="superscript"/>
        </w:rPr>
        <w:lastRenderedPageBreak/>
        <w:t>b</w:t>
      </w:r>
      <w:r w:rsidRPr="006527DD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H (post-secondary education) refers to vocational school, junior college, university, or higher. L (secondary education) refers to high school or less.</w:t>
      </w:r>
    </w:p>
    <w:p w14:paraId="74DC4BCE" w14:textId="42550FE1" w:rsidR="00340166" w:rsidRDefault="00340166" w:rsidP="00340166">
      <w:pPr>
        <w:rPr>
          <w:rFonts w:ascii="Times New Roman" w:eastAsia="游明朝" w:hAnsi="Times New Roman" w:cs="Times New Roman"/>
          <w:color w:val="000000" w:themeColor="text1"/>
          <w:sz w:val="24"/>
          <w:szCs w:val="24"/>
        </w:rPr>
      </w:pPr>
      <w:r w:rsidRPr="006527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OR, </w:t>
      </w:r>
      <w:r w:rsidRPr="006527DD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odds ratio; CI, confidence interval.</w:t>
      </w:r>
    </w:p>
    <w:p w14:paraId="544EEFE5" w14:textId="73561721" w:rsidR="00340166" w:rsidRDefault="00340166">
      <w:pPr>
        <w:widowControl/>
        <w:jc w:val="left"/>
        <w:rPr>
          <w:rFonts w:ascii="Times New Roman" w:eastAsia="游明朝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br w:type="page"/>
      </w:r>
    </w:p>
    <w:p w14:paraId="6F5B3022" w14:textId="5A8D33F6" w:rsidR="00D70AC8" w:rsidRPr="006527DD" w:rsidRDefault="00D70AC8" w:rsidP="00D70AC8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527DD">
        <w:rPr>
          <w:rFonts w:ascii="Times New Roman" w:eastAsia="游明朝" w:hAnsi="Times New Roman" w:cs="Times New Roman" w:hint="eastAsia"/>
          <w:b/>
          <w:bCs/>
          <w:color w:val="000000" w:themeColor="text1"/>
          <w:sz w:val="24"/>
          <w:szCs w:val="24"/>
          <w:lang w:val="x-none"/>
        </w:rPr>
        <w:t xml:space="preserve">Supplemental </w:t>
      </w:r>
      <w:r w:rsidRPr="006527D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Table </w:t>
      </w:r>
      <w:r w:rsidR="003401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6527D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6527D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dds ratios and 95% confidence intervals of early childhood caries</w:t>
      </w:r>
      <w:r w:rsidRPr="006527D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6527D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ccurred</w:t>
      </w:r>
      <w:r w:rsidRPr="006527D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between ages 3 and 4 years</w:t>
      </w:r>
      <w:r w:rsidRPr="006527D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ccording to socioeconomic factors</w:t>
      </w:r>
      <w:r w:rsidRPr="006527D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405422" w:rsidRPr="006527D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or</w:t>
      </w:r>
      <w:r w:rsidRPr="006527D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he </w:t>
      </w:r>
      <w:r w:rsidRPr="006527D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econdary</w:t>
      </w:r>
      <w:r w:rsidRPr="006527D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alysis</w:t>
      </w:r>
      <w:r w:rsidRPr="006527D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6527D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(N = </w:t>
      </w:r>
      <w:r w:rsidR="00BD4C28" w:rsidRPr="006527DD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62,735</w:t>
      </w:r>
      <w:r w:rsidRPr="006527D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76"/>
        <w:gridCol w:w="4969"/>
        <w:gridCol w:w="1560"/>
        <w:gridCol w:w="850"/>
        <w:gridCol w:w="950"/>
        <w:gridCol w:w="739"/>
        <w:gridCol w:w="1541"/>
        <w:gridCol w:w="739"/>
        <w:gridCol w:w="1528"/>
      </w:tblGrid>
      <w:tr w:rsidR="006527DD" w:rsidRPr="006527DD" w14:paraId="69BC3AEB" w14:textId="77777777" w:rsidTr="00E04115">
        <w:trPr>
          <w:trHeight w:val="630"/>
          <w:jc w:val="center"/>
        </w:trPr>
        <w:tc>
          <w:tcPr>
            <w:tcW w:w="19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52760D" w14:textId="77777777" w:rsidR="00D70AC8" w:rsidRPr="006527DD" w:rsidRDefault="00D70AC8" w:rsidP="00E62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Socioeconomic factors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878134" w14:textId="77777777" w:rsidR="00D70AC8" w:rsidRPr="006527DD" w:rsidRDefault="00D70AC8" w:rsidP="00E624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 xml:space="preserve">No. of </w:t>
            </w:r>
          </w:p>
          <w:p w14:paraId="1F746F60" w14:textId="77777777" w:rsidR="00D70AC8" w:rsidRPr="006527DD" w:rsidRDefault="00D70AC8" w:rsidP="00E624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participants</w:t>
            </w:r>
          </w:p>
        </w:tc>
        <w:tc>
          <w:tcPr>
            <w:tcW w:w="6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E1744A" w14:textId="77777777" w:rsidR="00D70AC8" w:rsidRPr="006527DD" w:rsidRDefault="00D70AC8" w:rsidP="00E624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 xml:space="preserve">No. (%) </w:t>
            </w: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br/>
              <w:t>of case</w:t>
            </w:r>
          </w:p>
        </w:tc>
        <w:tc>
          <w:tcPr>
            <w:tcW w:w="8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37207C" w14:textId="77777777" w:rsidR="00D70AC8" w:rsidRPr="006527DD" w:rsidRDefault="00D70AC8" w:rsidP="00E624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Crude OR</w:t>
            </w: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br/>
              <w:t>(95% CI)</w:t>
            </w:r>
          </w:p>
        </w:tc>
        <w:tc>
          <w:tcPr>
            <w:tcW w:w="8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E61A94" w14:textId="77777777" w:rsidR="00D70AC8" w:rsidRPr="006527DD" w:rsidRDefault="00D70AC8" w:rsidP="00E624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Adjusted OR</w:t>
            </w: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:vertAlign w:val="superscript"/>
              </w:rPr>
              <w:t>a</w:t>
            </w:r>
          </w:p>
          <w:p w14:paraId="73965809" w14:textId="77777777" w:rsidR="00D70AC8" w:rsidRPr="006527DD" w:rsidRDefault="00D70AC8" w:rsidP="00E624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(95% CI)</w:t>
            </w:r>
          </w:p>
        </w:tc>
      </w:tr>
      <w:tr w:rsidR="006527DD" w:rsidRPr="006527DD" w14:paraId="51BA0364" w14:textId="77777777" w:rsidTr="00E04115">
        <w:trPr>
          <w:trHeight w:val="315"/>
          <w:jc w:val="center"/>
        </w:trPr>
        <w:tc>
          <w:tcPr>
            <w:tcW w:w="19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2D3EA2" w14:textId="66C9C1AD" w:rsidR="00D70AC8" w:rsidRPr="006527DD" w:rsidRDefault="00E04115" w:rsidP="00E62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Equivalized h</w:t>
            </w:r>
            <w:r w:rsidR="00D70AC8"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ousehold incom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C8B0F4" w14:textId="77777777" w:rsidR="00D70AC8" w:rsidRPr="006527DD" w:rsidRDefault="00D70AC8" w:rsidP="00E62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397442" w14:textId="77777777" w:rsidR="00D70AC8" w:rsidRPr="006527DD" w:rsidRDefault="00D70AC8" w:rsidP="00E62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2DC5DE" w14:textId="77777777" w:rsidR="00D70AC8" w:rsidRPr="006527DD" w:rsidRDefault="00D70AC8" w:rsidP="00E62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0CB0D5" w14:textId="77777777" w:rsidR="00D70AC8" w:rsidRPr="006527DD" w:rsidRDefault="00D70AC8" w:rsidP="00E62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 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E8DDC2" w14:textId="77777777" w:rsidR="00D70AC8" w:rsidRPr="006527DD" w:rsidRDefault="00D70AC8" w:rsidP="00E62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90110E" w14:textId="77777777" w:rsidR="00D70AC8" w:rsidRPr="006527DD" w:rsidRDefault="00D70AC8" w:rsidP="00E62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 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EAF4B0" w14:textId="77777777" w:rsidR="00D70AC8" w:rsidRPr="006527DD" w:rsidRDefault="00D70AC8" w:rsidP="00E62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 </w:t>
            </w:r>
          </w:p>
        </w:tc>
      </w:tr>
      <w:tr w:rsidR="006527DD" w:rsidRPr="006527DD" w14:paraId="41177C17" w14:textId="77777777" w:rsidTr="00E04115">
        <w:trPr>
          <w:trHeight w:val="315"/>
          <w:jc w:val="center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0EC1E" w14:textId="77777777" w:rsidR="00F444B4" w:rsidRPr="006527DD" w:rsidRDefault="00F444B4" w:rsidP="00F444B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F1E1A" w14:textId="3D60EB8E" w:rsidR="00F444B4" w:rsidRPr="006527DD" w:rsidRDefault="00F444B4" w:rsidP="00F444B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 xml:space="preserve">Q4, highest </w:t>
            </w: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(≥ 3</w:t>
            </w: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.</w:t>
            </w: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33 million yen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2B82B" w14:textId="5D9D1BC8" w:rsidR="00F444B4" w:rsidRPr="006527DD" w:rsidRDefault="00F444B4" w:rsidP="00F444B4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492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01299" w14:textId="3D69B66D" w:rsidR="00F444B4" w:rsidRPr="006527DD" w:rsidRDefault="00F444B4" w:rsidP="00F444B4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80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674A3" w14:textId="6C35CC8F" w:rsidR="00F444B4" w:rsidRPr="006527DD" w:rsidRDefault="00F444B4" w:rsidP="00F444B4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(12.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57120" w14:textId="77777777" w:rsidR="00F444B4" w:rsidRPr="006527DD" w:rsidRDefault="00F444B4" w:rsidP="00F444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1.0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19F48" w14:textId="77777777" w:rsidR="00F444B4" w:rsidRPr="006527DD" w:rsidRDefault="00F444B4" w:rsidP="00F444B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(Reference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87202" w14:textId="77777777" w:rsidR="00F444B4" w:rsidRPr="006527DD" w:rsidRDefault="00F444B4" w:rsidP="00F444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1.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AA34D" w14:textId="77777777" w:rsidR="00F444B4" w:rsidRPr="006527DD" w:rsidRDefault="00F444B4" w:rsidP="00F444B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(Reference)</w:t>
            </w:r>
          </w:p>
        </w:tc>
      </w:tr>
      <w:tr w:rsidR="006527DD" w:rsidRPr="006527DD" w14:paraId="4A8B8D80" w14:textId="77777777" w:rsidTr="00E04115">
        <w:trPr>
          <w:trHeight w:val="315"/>
          <w:jc w:val="center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06442" w14:textId="77777777" w:rsidR="00F444B4" w:rsidRPr="006527DD" w:rsidRDefault="00F444B4" w:rsidP="00F444B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31303" w14:textId="3DAA614A" w:rsidR="00F444B4" w:rsidRPr="006527DD" w:rsidRDefault="00F444B4" w:rsidP="00F444B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 xml:space="preserve">Q3 </w:t>
            </w: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Pr="006527D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.</w:t>
            </w:r>
            <w:r w:rsidRPr="006527D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</w:t>
            </w:r>
            <w:r w:rsidR="00405422"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8</w:t>
            </w:r>
            <w:r w:rsidRPr="006527D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–&lt; 3</w:t>
            </w: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.</w:t>
            </w:r>
            <w:r w:rsidRPr="006527D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3</w:t>
            </w: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million yen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D4E88" w14:textId="78820707" w:rsidR="00F444B4" w:rsidRPr="006527DD" w:rsidRDefault="00F444B4" w:rsidP="00F444B4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715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A7538" w14:textId="0B7468E4" w:rsidR="00F444B4" w:rsidRPr="006527DD" w:rsidRDefault="00F444B4" w:rsidP="00F444B4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241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FDFEE" w14:textId="70218132" w:rsidR="00F444B4" w:rsidRPr="006527DD" w:rsidRDefault="00F444B4" w:rsidP="00F444B4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(14.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E673B" w14:textId="74711A7B" w:rsidR="00F444B4" w:rsidRPr="006527DD" w:rsidRDefault="00F444B4" w:rsidP="00F444B4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.1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B1DFE" w14:textId="1FCEA3B8" w:rsidR="00F444B4" w:rsidRPr="006527DD" w:rsidRDefault="00F444B4" w:rsidP="00F444B4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(1.12</w:t>
            </w:r>
            <w:r w:rsidRPr="006527DD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–</w:t>
            </w: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.2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A9821" w14:textId="18BB5AC6" w:rsidR="00F444B4" w:rsidRPr="006527DD" w:rsidRDefault="00F444B4" w:rsidP="00F444B4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.0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AF166" w14:textId="76643564" w:rsidR="00F444B4" w:rsidRPr="006527DD" w:rsidRDefault="00F444B4" w:rsidP="00F444B4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(1.00</w:t>
            </w:r>
            <w:r w:rsidRPr="006527DD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–</w:t>
            </w: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.15)</w:t>
            </w:r>
          </w:p>
        </w:tc>
      </w:tr>
      <w:tr w:rsidR="006527DD" w:rsidRPr="006527DD" w14:paraId="5CE0F919" w14:textId="77777777" w:rsidTr="00E04115">
        <w:trPr>
          <w:trHeight w:val="315"/>
          <w:jc w:val="center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05139" w14:textId="77777777" w:rsidR="00F444B4" w:rsidRPr="006527DD" w:rsidRDefault="00F444B4" w:rsidP="00F444B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8DCDB" w14:textId="1B061499" w:rsidR="00F444B4" w:rsidRPr="006527DD" w:rsidRDefault="00F444B4" w:rsidP="00F444B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 xml:space="preserve">Q2 </w:t>
            </w: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Pr="006527D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.</w:t>
            </w:r>
            <w:r w:rsidRPr="006527D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="00405422"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7</w:t>
            </w:r>
            <w:r w:rsidRPr="006527D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–&lt; 2</w:t>
            </w: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.</w:t>
            </w:r>
            <w:r w:rsidRPr="006527D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</w:t>
            </w:r>
            <w:r w:rsidR="00405422"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8</w:t>
            </w: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million yen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DC601" w14:textId="5AA1D3E4" w:rsidR="00F444B4" w:rsidRPr="006527DD" w:rsidRDefault="00F444B4" w:rsidP="00F444B4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416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1E55D" w14:textId="296723FA" w:rsidR="00F444B4" w:rsidRPr="006527DD" w:rsidRDefault="00F444B4" w:rsidP="00F444B4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223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8E1D2" w14:textId="7E4BDA49" w:rsidR="00F444B4" w:rsidRPr="006527DD" w:rsidRDefault="00F444B4" w:rsidP="00F444B4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(13.8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C289B" w14:textId="2C52A960" w:rsidR="00F444B4" w:rsidRPr="006527DD" w:rsidRDefault="00F444B4" w:rsidP="00F444B4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.3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E8AB1" w14:textId="0DC02817" w:rsidR="00F444B4" w:rsidRPr="006527DD" w:rsidRDefault="00F444B4" w:rsidP="00F444B4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(1.29</w:t>
            </w:r>
            <w:r w:rsidRPr="006527DD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–</w:t>
            </w: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.4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B6D9C" w14:textId="1B28AF05" w:rsidR="00F444B4" w:rsidRPr="006527DD" w:rsidRDefault="00F444B4" w:rsidP="00F444B4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.1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8D42F" w14:textId="3A73337C" w:rsidR="00F444B4" w:rsidRPr="006527DD" w:rsidRDefault="00F444B4" w:rsidP="00F444B4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(1.06</w:t>
            </w:r>
            <w:r w:rsidRPr="006527DD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–</w:t>
            </w: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.23)</w:t>
            </w:r>
          </w:p>
        </w:tc>
      </w:tr>
      <w:tr w:rsidR="006527DD" w:rsidRPr="006527DD" w14:paraId="3658D6DC" w14:textId="77777777" w:rsidTr="00E04115">
        <w:trPr>
          <w:trHeight w:val="315"/>
          <w:jc w:val="center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3B3BB" w14:textId="77777777" w:rsidR="00F444B4" w:rsidRPr="006527DD" w:rsidRDefault="00F444B4" w:rsidP="00F444B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2D7C9" w14:textId="1E285E45" w:rsidR="00F444B4" w:rsidRPr="006527DD" w:rsidRDefault="00F444B4" w:rsidP="00F444B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Q1, lowest</w:t>
            </w: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 xml:space="preserve"> (&lt; 1</w:t>
            </w: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.</w:t>
            </w: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="00405422"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7</w:t>
            </w: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 xml:space="preserve"> million yen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D2577" w14:textId="0D4AC346" w:rsidR="00F444B4" w:rsidRPr="006527DD" w:rsidRDefault="00F444B4" w:rsidP="00F444B4">
            <w:pPr>
              <w:jc w:val="right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649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3325A" w14:textId="6420BD83" w:rsidR="00F444B4" w:rsidRPr="006527DD" w:rsidRDefault="00F444B4" w:rsidP="00F444B4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339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F84A8" w14:textId="74FBE34C" w:rsidR="00F444B4" w:rsidRPr="006527DD" w:rsidRDefault="00F444B4" w:rsidP="00F444B4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(20.6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0F255" w14:textId="3A1C62F1" w:rsidR="00F444B4" w:rsidRPr="006527DD" w:rsidRDefault="00F444B4" w:rsidP="00F444B4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.9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D5D6E" w14:textId="3042CD06" w:rsidR="00F444B4" w:rsidRPr="006527DD" w:rsidRDefault="00F444B4" w:rsidP="00F444B4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(1.80</w:t>
            </w:r>
            <w:r w:rsidRPr="006527DD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–</w:t>
            </w: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2.0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6016E" w14:textId="384A21DD" w:rsidR="00F444B4" w:rsidRPr="006527DD" w:rsidRDefault="00F444B4" w:rsidP="00F444B4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.2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1B13A" w14:textId="6AC248E4" w:rsidR="00F444B4" w:rsidRPr="006527DD" w:rsidRDefault="00F444B4" w:rsidP="00F444B4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(1.15</w:t>
            </w:r>
            <w:r w:rsidRPr="006527DD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–</w:t>
            </w: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.32)</w:t>
            </w:r>
          </w:p>
        </w:tc>
      </w:tr>
      <w:tr w:rsidR="006527DD" w:rsidRPr="006527DD" w14:paraId="379A6B6C" w14:textId="77777777" w:rsidTr="00E04115">
        <w:trPr>
          <w:trHeight w:val="315"/>
          <w:jc w:val="center"/>
        </w:trPr>
        <w:tc>
          <w:tcPr>
            <w:tcW w:w="19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DC10ED2" w14:textId="77777777" w:rsidR="00D70AC8" w:rsidRPr="006527DD" w:rsidRDefault="00D70AC8" w:rsidP="00E62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Paternal educational attainment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26266DB" w14:textId="77777777" w:rsidR="00D70AC8" w:rsidRPr="006527DD" w:rsidRDefault="00D70AC8" w:rsidP="00E0411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410ADDD" w14:textId="77777777" w:rsidR="00D70AC8" w:rsidRPr="006527DD" w:rsidRDefault="00D70AC8" w:rsidP="00E624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EEAA3A5" w14:textId="0D85B77D" w:rsidR="00D70AC8" w:rsidRPr="006527DD" w:rsidRDefault="00D70AC8" w:rsidP="00E6242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A94B8CC" w14:textId="77777777" w:rsidR="00D70AC8" w:rsidRPr="006527DD" w:rsidRDefault="00D70AC8" w:rsidP="00E624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6824B5F" w14:textId="77777777" w:rsidR="00D70AC8" w:rsidRPr="006527DD" w:rsidRDefault="00D70AC8" w:rsidP="00E62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922626" w14:textId="77777777" w:rsidR="00D70AC8" w:rsidRPr="006527DD" w:rsidRDefault="00D70AC8" w:rsidP="00E624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4CE40D8" w14:textId="77777777" w:rsidR="00D70AC8" w:rsidRPr="006527DD" w:rsidRDefault="00D70AC8" w:rsidP="00E62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</w:tr>
      <w:tr w:rsidR="006527DD" w:rsidRPr="006527DD" w14:paraId="5FE62362" w14:textId="77777777" w:rsidTr="00E04115">
        <w:trPr>
          <w:trHeight w:val="315"/>
          <w:jc w:val="center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7D69E" w14:textId="77777777" w:rsidR="00D70AC8" w:rsidRPr="006527DD" w:rsidRDefault="00D70AC8" w:rsidP="00E62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130B5" w14:textId="77777777" w:rsidR="00D70AC8" w:rsidRPr="006527DD" w:rsidRDefault="00D70AC8" w:rsidP="00E62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University or highe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66A45" w14:textId="61C2B365" w:rsidR="00D70AC8" w:rsidRPr="006527DD" w:rsidRDefault="00A7517E" w:rsidP="00E04115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2316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79CBA" w14:textId="494B2633" w:rsidR="00D70AC8" w:rsidRPr="006527DD" w:rsidRDefault="00A7517E" w:rsidP="00E6242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281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4663B" w14:textId="025AEB27" w:rsidR="00D70AC8" w:rsidRPr="006527DD" w:rsidRDefault="00E04115" w:rsidP="00E6242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(</w:t>
            </w:r>
            <w:r w:rsidR="00A7517E"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2.2</w:t>
            </w: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2DD64" w14:textId="77777777" w:rsidR="00D70AC8" w:rsidRPr="006527DD" w:rsidRDefault="00D70AC8" w:rsidP="00E624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1.0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43E2F" w14:textId="77777777" w:rsidR="00D70AC8" w:rsidRPr="006527DD" w:rsidRDefault="00D70AC8" w:rsidP="00E62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(Reference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290C1" w14:textId="77777777" w:rsidR="00D70AC8" w:rsidRPr="006527DD" w:rsidRDefault="00D70AC8" w:rsidP="00E624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1.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8035E" w14:textId="77777777" w:rsidR="00D70AC8" w:rsidRPr="006527DD" w:rsidRDefault="00D70AC8" w:rsidP="00E62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(Reference)</w:t>
            </w:r>
          </w:p>
        </w:tc>
      </w:tr>
      <w:tr w:rsidR="006527DD" w:rsidRPr="006527DD" w14:paraId="25A79AD3" w14:textId="77777777" w:rsidTr="00E04115">
        <w:trPr>
          <w:trHeight w:val="315"/>
          <w:jc w:val="center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85892" w14:textId="77777777" w:rsidR="00D70AC8" w:rsidRPr="006527DD" w:rsidRDefault="00D70AC8" w:rsidP="00E62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A9714" w14:textId="77777777" w:rsidR="00D70AC8" w:rsidRPr="006527DD" w:rsidRDefault="00D70AC8" w:rsidP="00E62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Vocational school or junior colleg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2C363" w14:textId="3174CF6C" w:rsidR="00D70AC8" w:rsidRPr="006527DD" w:rsidRDefault="00A7517E" w:rsidP="00E04115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1452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EA719" w14:textId="1D5846A3" w:rsidR="00D70AC8" w:rsidRPr="006527DD" w:rsidRDefault="00A7517E" w:rsidP="00E6242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222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D46EB" w14:textId="75BA2CF0" w:rsidR="00D70AC8" w:rsidRPr="006527DD" w:rsidRDefault="00E04115" w:rsidP="00E6242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(</w:t>
            </w:r>
            <w:r w:rsidR="00A7517E"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5.3</w:t>
            </w: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6813B" w14:textId="3EE9406C" w:rsidR="00D70AC8" w:rsidRPr="006527DD" w:rsidRDefault="00E04115" w:rsidP="00E6242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.3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8A8CC" w14:textId="46B531C2" w:rsidR="00D70AC8" w:rsidRPr="006527DD" w:rsidRDefault="00E04115" w:rsidP="00E6242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(1.24</w:t>
            </w:r>
            <w:r w:rsidRPr="006527DD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–</w:t>
            </w: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.4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07751" w14:textId="777F42DF" w:rsidR="00D70AC8" w:rsidRPr="006527DD" w:rsidRDefault="00E04115" w:rsidP="00E6242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.1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E5D22" w14:textId="33B2BB25" w:rsidR="00D70AC8" w:rsidRPr="006527DD" w:rsidRDefault="00E04115" w:rsidP="00E6242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(1.05</w:t>
            </w:r>
            <w:r w:rsidRPr="006527DD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–</w:t>
            </w: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.19)</w:t>
            </w:r>
          </w:p>
        </w:tc>
      </w:tr>
      <w:tr w:rsidR="006527DD" w:rsidRPr="006527DD" w14:paraId="0A934228" w14:textId="77777777" w:rsidTr="00E04115">
        <w:trPr>
          <w:trHeight w:val="315"/>
          <w:jc w:val="center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B5058" w14:textId="77777777" w:rsidR="00D70AC8" w:rsidRPr="006527DD" w:rsidRDefault="00D70AC8" w:rsidP="00E62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60295" w14:textId="77777777" w:rsidR="00D70AC8" w:rsidRPr="006527DD" w:rsidRDefault="00D70AC8" w:rsidP="00E62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High school or les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DD3F7" w14:textId="3377DE8F" w:rsidR="00D70AC8" w:rsidRPr="006527DD" w:rsidRDefault="00A7517E" w:rsidP="00E04115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2504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9694C" w14:textId="11C1B81F" w:rsidR="00D70AC8" w:rsidRPr="006527DD" w:rsidRDefault="00A7517E" w:rsidP="00E6242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48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955C9" w14:textId="3D4E08F3" w:rsidR="00D70AC8" w:rsidRPr="006527DD" w:rsidRDefault="00E04115" w:rsidP="00E6242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(</w:t>
            </w:r>
            <w:r w:rsidR="00A7517E"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9.2</w:t>
            </w: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CDD4E" w14:textId="34A09ADA" w:rsidR="00D70AC8" w:rsidRPr="006527DD" w:rsidRDefault="00E04115" w:rsidP="00E6242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.7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2D8A4" w14:textId="2B7F1E2B" w:rsidR="00D70AC8" w:rsidRPr="006527DD" w:rsidRDefault="00E04115" w:rsidP="00E6242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(1.64</w:t>
            </w:r>
            <w:r w:rsidRPr="006527DD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–</w:t>
            </w: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.82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E0D95" w14:textId="4EE12481" w:rsidR="00D70AC8" w:rsidRPr="006527DD" w:rsidRDefault="00E04115" w:rsidP="00E6242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.2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BC64C" w14:textId="31C37D82" w:rsidR="00D70AC8" w:rsidRPr="006527DD" w:rsidRDefault="00E04115" w:rsidP="00E6242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(1.05</w:t>
            </w:r>
            <w:r w:rsidRPr="006527DD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–</w:t>
            </w: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.32)</w:t>
            </w:r>
          </w:p>
        </w:tc>
      </w:tr>
      <w:tr w:rsidR="006527DD" w:rsidRPr="006527DD" w14:paraId="39DFBDC0" w14:textId="77777777" w:rsidTr="00E04115">
        <w:trPr>
          <w:trHeight w:val="315"/>
          <w:jc w:val="center"/>
        </w:trPr>
        <w:tc>
          <w:tcPr>
            <w:tcW w:w="19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E5DA56A" w14:textId="77777777" w:rsidR="00D70AC8" w:rsidRPr="006527DD" w:rsidRDefault="00D70AC8" w:rsidP="00E62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Maternal educational attainment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99FA5C7" w14:textId="77777777" w:rsidR="00D70AC8" w:rsidRPr="006527DD" w:rsidRDefault="00D70AC8" w:rsidP="00E0411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CA7AE10" w14:textId="77777777" w:rsidR="00D70AC8" w:rsidRPr="006527DD" w:rsidRDefault="00D70AC8" w:rsidP="00E624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7CD95DF" w14:textId="77777777" w:rsidR="00D70AC8" w:rsidRPr="006527DD" w:rsidRDefault="00D70AC8" w:rsidP="00E62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4FB61CE" w14:textId="77777777" w:rsidR="00D70AC8" w:rsidRPr="006527DD" w:rsidRDefault="00D70AC8" w:rsidP="00E624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AE3F4DA" w14:textId="77777777" w:rsidR="00D70AC8" w:rsidRPr="006527DD" w:rsidRDefault="00D70AC8" w:rsidP="00E62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63520F2" w14:textId="77777777" w:rsidR="00D70AC8" w:rsidRPr="006527DD" w:rsidRDefault="00D70AC8" w:rsidP="00E624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F3D9DE9" w14:textId="77777777" w:rsidR="00D70AC8" w:rsidRPr="006527DD" w:rsidRDefault="00D70AC8" w:rsidP="00E62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</w:tr>
      <w:tr w:rsidR="006527DD" w:rsidRPr="006527DD" w14:paraId="06FC4369" w14:textId="77777777" w:rsidTr="00E04115">
        <w:trPr>
          <w:trHeight w:val="315"/>
          <w:jc w:val="center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F3AE0" w14:textId="77777777" w:rsidR="00D70AC8" w:rsidRPr="006527DD" w:rsidRDefault="00D70AC8" w:rsidP="00E62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29232" w14:textId="77777777" w:rsidR="00D70AC8" w:rsidRPr="006527DD" w:rsidRDefault="00D70AC8" w:rsidP="00E62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University or highe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F5471" w14:textId="19FBA7EF" w:rsidR="00D70AC8" w:rsidRPr="006527DD" w:rsidRDefault="00A7517E" w:rsidP="00E04115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1574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74972" w14:textId="6F60E2B7" w:rsidR="00D70AC8" w:rsidRPr="006527DD" w:rsidRDefault="00A7517E" w:rsidP="00E6242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87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95E74" w14:textId="055231D2" w:rsidR="00D70AC8" w:rsidRPr="006527DD" w:rsidRDefault="00E04115" w:rsidP="00E6242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(</w:t>
            </w:r>
            <w:r w:rsidR="00A7517E"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1.9</w:t>
            </w: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938EB" w14:textId="77777777" w:rsidR="00D70AC8" w:rsidRPr="006527DD" w:rsidRDefault="00D70AC8" w:rsidP="00E624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1.0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972BA" w14:textId="77777777" w:rsidR="00D70AC8" w:rsidRPr="006527DD" w:rsidRDefault="00D70AC8" w:rsidP="00E62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(Reference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31DDE" w14:textId="77777777" w:rsidR="00D70AC8" w:rsidRPr="006527DD" w:rsidRDefault="00D70AC8" w:rsidP="00E624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1.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D8E62" w14:textId="77777777" w:rsidR="00D70AC8" w:rsidRPr="006527DD" w:rsidRDefault="00D70AC8" w:rsidP="00E62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(Reference)</w:t>
            </w:r>
          </w:p>
        </w:tc>
      </w:tr>
      <w:tr w:rsidR="006527DD" w:rsidRPr="006527DD" w14:paraId="28BFF9FA" w14:textId="77777777" w:rsidTr="00E04115">
        <w:trPr>
          <w:trHeight w:val="315"/>
          <w:jc w:val="center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2C5B9" w14:textId="77777777" w:rsidR="00D70AC8" w:rsidRPr="006527DD" w:rsidRDefault="00D70AC8" w:rsidP="00E62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814FC" w14:textId="77777777" w:rsidR="00D70AC8" w:rsidRPr="006527DD" w:rsidRDefault="00D70AC8" w:rsidP="00E62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Vocational school or junior colleg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9EC07" w14:textId="6422EC0B" w:rsidR="00D70AC8" w:rsidRPr="006527DD" w:rsidRDefault="00A7517E" w:rsidP="00E04115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2743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09245" w14:textId="25DBC7CE" w:rsidR="00D70AC8" w:rsidRPr="006527DD" w:rsidRDefault="00A7517E" w:rsidP="00E6242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405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85714" w14:textId="1648E3A7" w:rsidR="00D70AC8" w:rsidRPr="006527DD" w:rsidRDefault="00E04115" w:rsidP="00E6242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(</w:t>
            </w:r>
            <w:r w:rsidR="00A7517E"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4.8</w:t>
            </w: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17767" w14:textId="7AF84602" w:rsidR="00D70AC8" w:rsidRPr="006527DD" w:rsidRDefault="00E04115" w:rsidP="00E6242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.2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E7BCA" w14:textId="6B5B6002" w:rsidR="00D70AC8" w:rsidRPr="006527DD" w:rsidRDefault="00E04115" w:rsidP="00E6242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(1.21</w:t>
            </w:r>
            <w:r w:rsidRPr="006527DD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–</w:t>
            </w: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.36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FD844" w14:textId="1FEF0DC6" w:rsidR="00D70AC8" w:rsidRPr="006527DD" w:rsidRDefault="00E04115" w:rsidP="00E6242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.0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8610D" w14:textId="4FD822FF" w:rsidR="00D70AC8" w:rsidRPr="006527DD" w:rsidRDefault="00E04115" w:rsidP="00E6242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(0.99</w:t>
            </w:r>
            <w:r w:rsidRPr="006527DD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–</w:t>
            </w: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.12)</w:t>
            </w:r>
          </w:p>
        </w:tc>
      </w:tr>
      <w:tr w:rsidR="006527DD" w:rsidRPr="006527DD" w14:paraId="204295A0" w14:textId="77777777" w:rsidTr="00E04115">
        <w:trPr>
          <w:trHeight w:val="315"/>
          <w:jc w:val="center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5C5E2" w14:textId="77777777" w:rsidR="00D70AC8" w:rsidRPr="006527DD" w:rsidRDefault="00D70AC8" w:rsidP="00E6242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 xml:space="preserve"> 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555AD" w14:textId="77777777" w:rsidR="00D70AC8" w:rsidRPr="006527DD" w:rsidRDefault="00D70AC8" w:rsidP="00E62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High school or les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4C13D" w14:textId="7E069C24" w:rsidR="00D70AC8" w:rsidRPr="006527DD" w:rsidRDefault="00A7517E" w:rsidP="00E04115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1954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61082" w14:textId="5DB73382" w:rsidR="00D70AC8" w:rsidRPr="006527DD" w:rsidRDefault="00A7517E" w:rsidP="00E6242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391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432C7" w14:textId="36312443" w:rsidR="00D70AC8" w:rsidRPr="006527DD" w:rsidRDefault="00E04115" w:rsidP="00E6242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(</w:t>
            </w:r>
            <w:r w:rsidR="00A7517E"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20.0</w:t>
            </w: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CD72E" w14:textId="79280D64" w:rsidR="00D70AC8" w:rsidRPr="006527DD" w:rsidRDefault="00E04115" w:rsidP="00E6242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.8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7E636" w14:textId="3F3B91F6" w:rsidR="00D70AC8" w:rsidRPr="006527DD" w:rsidRDefault="00E04115" w:rsidP="00E6242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(1.75</w:t>
            </w:r>
            <w:r w:rsidRPr="006527DD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–</w:t>
            </w: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.9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7920B" w14:textId="4F8AEBF9" w:rsidR="00D70AC8" w:rsidRPr="006527DD" w:rsidRDefault="00E04115" w:rsidP="00E62422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.3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A5D1B" w14:textId="25552E26" w:rsidR="00D70AC8" w:rsidRPr="006527DD" w:rsidRDefault="00E04115" w:rsidP="00E6242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(1.22</w:t>
            </w:r>
            <w:r w:rsidRPr="006527DD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–</w:t>
            </w:r>
            <w:r w:rsidRPr="006527DD">
              <w:rPr>
                <w:rFonts w:ascii="Times New Roman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.40)</w:t>
            </w:r>
          </w:p>
        </w:tc>
      </w:tr>
      <w:tr w:rsidR="006527DD" w:rsidRPr="006527DD" w14:paraId="07252AA1" w14:textId="77777777" w:rsidTr="00E04115">
        <w:trPr>
          <w:trHeight w:val="315"/>
          <w:jc w:val="center"/>
        </w:trPr>
        <w:tc>
          <w:tcPr>
            <w:tcW w:w="25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572D32C" w14:textId="77777777" w:rsidR="00D70AC8" w:rsidRPr="006527DD" w:rsidRDefault="00D70AC8" w:rsidP="00E04115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  <w:t>Combination of parental educational attainment</w:t>
            </w:r>
            <w:r w:rsidRPr="006527DD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11C13BB" w14:textId="77777777" w:rsidR="00D70AC8" w:rsidRPr="006527DD" w:rsidRDefault="00D70AC8" w:rsidP="00E624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D2DB11D" w14:textId="77777777" w:rsidR="00D70AC8" w:rsidRPr="006527DD" w:rsidRDefault="00D70AC8" w:rsidP="00E62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CF0B0FA" w14:textId="77777777" w:rsidR="00D70AC8" w:rsidRPr="006527DD" w:rsidRDefault="00D70AC8" w:rsidP="00E624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8C24203" w14:textId="77777777" w:rsidR="00D70AC8" w:rsidRPr="006527DD" w:rsidRDefault="00D70AC8" w:rsidP="00E62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F6B22BC" w14:textId="77777777" w:rsidR="00D70AC8" w:rsidRPr="006527DD" w:rsidRDefault="00D70AC8" w:rsidP="00E624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C208898" w14:textId="52AABE58" w:rsidR="00D70AC8" w:rsidRPr="006527DD" w:rsidRDefault="00D70AC8" w:rsidP="00E6242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</w:tr>
      <w:tr w:rsidR="006527DD" w:rsidRPr="006527DD" w14:paraId="4A0CCE37" w14:textId="77777777" w:rsidTr="00E04115">
        <w:trPr>
          <w:trHeight w:val="315"/>
          <w:jc w:val="center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11C42" w14:textId="77777777" w:rsidR="00D70AC8" w:rsidRPr="006527DD" w:rsidRDefault="00D70AC8" w:rsidP="00E62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5EB8A" w14:textId="77777777" w:rsidR="00D70AC8" w:rsidRPr="006527DD" w:rsidRDefault="00D70AC8" w:rsidP="00E62422">
            <w:pPr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  <w:t>HH (both post-secondary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9E59F" w14:textId="34A73D0C" w:rsidR="00D70AC8" w:rsidRPr="006527DD" w:rsidRDefault="00A7517E" w:rsidP="00E04115">
            <w:pPr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  <w:t>3054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AF276" w14:textId="06CE1B68" w:rsidR="00D70AC8" w:rsidRPr="006527DD" w:rsidRDefault="00A7517E" w:rsidP="00E62422">
            <w:pPr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388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44958" w14:textId="10DE2B55" w:rsidR="00D70AC8" w:rsidRPr="006527DD" w:rsidRDefault="00E04115" w:rsidP="00E62422">
            <w:pPr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(</w:t>
            </w:r>
            <w:r w:rsidR="00A7517E" w:rsidRPr="006527DD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2.7</w:t>
            </w:r>
            <w:r w:rsidRPr="006527DD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EA2D0" w14:textId="77777777" w:rsidR="00D70AC8" w:rsidRPr="006527DD" w:rsidRDefault="00D70AC8" w:rsidP="00E624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  <w:t>1.0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8EA58" w14:textId="77777777" w:rsidR="00D70AC8" w:rsidRPr="006527DD" w:rsidRDefault="00D70AC8" w:rsidP="00E62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  <w:t>(Reference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2F136" w14:textId="77777777" w:rsidR="00D70AC8" w:rsidRPr="006527DD" w:rsidRDefault="00D70AC8" w:rsidP="00E624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  <w:t>1.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C63C9" w14:textId="77777777" w:rsidR="00D70AC8" w:rsidRPr="006527DD" w:rsidRDefault="00D70AC8" w:rsidP="00E62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  <w:t>(Reference)</w:t>
            </w:r>
          </w:p>
        </w:tc>
      </w:tr>
      <w:tr w:rsidR="006527DD" w:rsidRPr="006527DD" w14:paraId="5F79AE13" w14:textId="77777777" w:rsidTr="00E04115">
        <w:trPr>
          <w:trHeight w:val="315"/>
          <w:jc w:val="center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FF6A9" w14:textId="77777777" w:rsidR="00D70AC8" w:rsidRPr="006527DD" w:rsidRDefault="00D70AC8" w:rsidP="00E62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693B3" w14:textId="77777777" w:rsidR="00D70AC8" w:rsidRPr="006527DD" w:rsidRDefault="00D70AC8" w:rsidP="00E62422">
            <w:pPr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  <w:t>HL (father post-secondary and mother secondary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D1FDB" w14:textId="6127BC20" w:rsidR="00D70AC8" w:rsidRPr="006527DD" w:rsidRDefault="00A7517E" w:rsidP="00E04115">
            <w:pPr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  <w:t>714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BE8A1" w14:textId="2B225AC5" w:rsidR="00D70AC8" w:rsidRPr="006527DD" w:rsidRDefault="00A7517E" w:rsidP="00E62422">
            <w:pPr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15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83AAF" w14:textId="661A0FD4" w:rsidR="00D70AC8" w:rsidRPr="006527DD" w:rsidRDefault="00E04115" w:rsidP="00E62422">
            <w:pPr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(</w:t>
            </w:r>
            <w:r w:rsidR="00A7517E" w:rsidRPr="006527DD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6.2</w:t>
            </w:r>
            <w:r w:rsidRPr="006527DD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02F60" w14:textId="0BB37E98" w:rsidR="00D70AC8" w:rsidRPr="006527DD" w:rsidRDefault="00E04115" w:rsidP="00E62422">
            <w:pPr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.3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673FA" w14:textId="1D96DA25" w:rsidR="00D70AC8" w:rsidRPr="006527DD" w:rsidRDefault="00E04115" w:rsidP="00E62422">
            <w:pPr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(1.24</w:t>
            </w:r>
            <w:r w:rsidRPr="006527DD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–</w:t>
            </w:r>
            <w:r w:rsidRPr="006527DD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.4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C32A2" w14:textId="29AC0990" w:rsidR="00D70AC8" w:rsidRPr="006527DD" w:rsidRDefault="00E04115" w:rsidP="00E62422">
            <w:pPr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.1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F5195" w14:textId="49498A8D" w:rsidR="00D70AC8" w:rsidRPr="006527DD" w:rsidRDefault="00E04115" w:rsidP="00E62422">
            <w:pPr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(1.11</w:t>
            </w:r>
            <w:r w:rsidRPr="006527DD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–</w:t>
            </w:r>
            <w:r w:rsidRPr="006527DD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.28)</w:t>
            </w:r>
          </w:p>
        </w:tc>
      </w:tr>
      <w:tr w:rsidR="006527DD" w:rsidRPr="006527DD" w14:paraId="4B02EB1F" w14:textId="77777777" w:rsidTr="00E04115">
        <w:trPr>
          <w:trHeight w:val="315"/>
          <w:jc w:val="center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7ECC9" w14:textId="77777777" w:rsidR="00D70AC8" w:rsidRPr="006527DD" w:rsidRDefault="00D70AC8" w:rsidP="00E62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3CBB6" w14:textId="77777777" w:rsidR="00D70AC8" w:rsidRPr="006527DD" w:rsidRDefault="00D70AC8" w:rsidP="00E62422">
            <w:pPr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  <w:t>LH (father secondary and mother post-secondary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AE626" w14:textId="7AE3BD44" w:rsidR="00D70AC8" w:rsidRPr="006527DD" w:rsidRDefault="00A7517E" w:rsidP="00E04115">
            <w:pPr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  <w:t>1264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C2243" w14:textId="130B1F98" w:rsidR="00D70AC8" w:rsidRPr="006527DD" w:rsidRDefault="00A7517E" w:rsidP="00E62422">
            <w:pPr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205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B31BD" w14:textId="622CA746" w:rsidR="00D70AC8" w:rsidRPr="006527DD" w:rsidRDefault="00E04115" w:rsidP="00E62422">
            <w:pPr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(</w:t>
            </w:r>
            <w:r w:rsidR="00A7517E" w:rsidRPr="006527DD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6.3</w:t>
            </w:r>
            <w:r w:rsidRPr="006527DD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011DB" w14:textId="609C08AE" w:rsidR="00D70AC8" w:rsidRPr="006527DD" w:rsidRDefault="00E04115" w:rsidP="00E62422">
            <w:pPr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.3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9AB24" w14:textId="571D641F" w:rsidR="00D70AC8" w:rsidRPr="006527DD" w:rsidRDefault="00E04115" w:rsidP="00E62422">
            <w:pPr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(1.26</w:t>
            </w:r>
            <w:r w:rsidRPr="006527DD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–</w:t>
            </w:r>
            <w:r w:rsidRPr="006527DD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.4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760D7" w14:textId="740F6F45" w:rsidR="00D70AC8" w:rsidRPr="006527DD" w:rsidRDefault="00E04115" w:rsidP="00E62422">
            <w:pPr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.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AED00" w14:textId="40CE66C6" w:rsidR="00D70AC8" w:rsidRPr="006527DD" w:rsidRDefault="00E04115" w:rsidP="00E62422">
            <w:pPr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(1.09</w:t>
            </w:r>
            <w:r w:rsidRPr="006527DD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–</w:t>
            </w:r>
            <w:r w:rsidRPr="006527DD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.23)</w:t>
            </w:r>
          </w:p>
        </w:tc>
      </w:tr>
      <w:tr w:rsidR="006527DD" w:rsidRPr="006527DD" w14:paraId="7CE9D13A" w14:textId="77777777" w:rsidTr="00E04115">
        <w:trPr>
          <w:trHeight w:val="315"/>
          <w:jc w:val="center"/>
        </w:trPr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02E119" w14:textId="77777777" w:rsidR="00D70AC8" w:rsidRPr="006527DD" w:rsidRDefault="00D70AC8" w:rsidP="00E62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8257F1" w14:textId="77777777" w:rsidR="00D70AC8" w:rsidRPr="006527DD" w:rsidRDefault="00D70AC8" w:rsidP="00E62422">
            <w:pPr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  <w:t>LL (both secondary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74ACEB" w14:textId="749D8563" w:rsidR="00D70AC8" w:rsidRPr="006527DD" w:rsidRDefault="00A7517E" w:rsidP="00E04115">
            <w:pPr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  <w:t>1240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1A6A4B" w14:textId="047A9118" w:rsidR="00D70AC8" w:rsidRPr="006527DD" w:rsidRDefault="00A7517E" w:rsidP="00E62422">
            <w:pPr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275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6C9E8E" w14:textId="66DA5CF2" w:rsidR="00D70AC8" w:rsidRPr="006527DD" w:rsidRDefault="00E04115" w:rsidP="00E62422">
            <w:pPr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(</w:t>
            </w:r>
            <w:r w:rsidR="00A7517E" w:rsidRPr="006527DD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5.7</w:t>
            </w:r>
            <w:r w:rsidRPr="006527DD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0BA03A" w14:textId="40937A38" w:rsidR="00D70AC8" w:rsidRPr="006527DD" w:rsidRDefault="00E04115" w:rsidP="00E62422">
            <w:pPr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.97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0EA79E" w14:textId="6D6B7FE5" w:rsidR="00D70AC8" w:rsidRPr="006527DD" w:rsidRDefault="00E04115" w:rsidP="00E62422">
            <w:pPr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(1.87</w:t>
            </w:r>
            <w:r w:rsidRPr="006527DD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–</w:t>
            </w:r>
            <w:r w:rsidRPr="006527DD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2.10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410403" w14:textId="393B94A3" w:rsidR="00D70AC8" w:rsidRPr="006527DD" w:rsidRDefault="00E04115" w:rsidP="00E62422">
            <w:pPr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.5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438FA1" w14:textId="27AA06AA" w:rsidR="00D70AC8" w:rsidRPr="006527DD" w:rsidRDefault="00E04115" w:rsidP="00E62422">
            <w:pPr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6527DD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(1.43</w:t>
            </w:r>
            <w:r w:rsidRPr="006527DD"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  <w:t>–</w:t>
            </w:r>
            <w:r w:rsidRPr="006527DD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3"/>
                <w:szCs w:val="23"/>
              </w:rPr>
              <w:t>1.61)</w:t>
            </w:r>
          </w:p>
        </w:tc>
      </w:tr>
    </w:tbl>
    <w:p w14:paraId="310C91B0" w14:textId="55BE5AE7" w:rsidR="00D70AC8" w:rsidRPr="006527DD" w:rsidRDefault="00D70AC8" w:rsidP="00A7517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527D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6527DD">
        <w:rPr>
          <w:rFonts w:ascii="Times New Roman" w:hAnsi="Times New Roman" w:cs="Times New Roman"/>
          <w:color w:val="000000" w:themeColor="text1"/>
          <w:sz w:val="24"/>
          <w:szCs w:val="24"/>
        </w:rPr>
        <w:t>Adjusted for sex, birth weight, maternal age at birth, marital status, m</w:t>
      </w:r>
      <w:r w:rsidRPr="006527DD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other’s</w:t>
      </w:r>
      <w:r w:rsidRPr="006527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orking hours, </w:t>
      </w:r>
      <w:r w:rsidRPr="006527DD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daycare attendance,</w:t>
      </w:r>
      <w:r w:rsidRPr="006527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blings,</w:t>
      </w:r>
      <w:r w:rsidRPr="006527DD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 xml:space="preserve"> </w:t>
      </w:r>
      <w:r w:rsidRPr="006527DD">
        <w:rPr>
          <w:rFonts w:ascii="Times New Roman" w:eastAsia="游明朝" w:hAnsi="Times New Roman" w:cs="Times New Roman"/>
          <w:color w:val="000000" w:themeColor="text1"/>
          <w:kern w:val="0"/>
          <w:sz w:val="24"/>
          <w:szCs w:val="24"/>
        </w:rPr>
        <w:t xml:space="preserve">co-residence with grandparents, household smoking, </w:t>
      </w:r>
      <w:r w:rsidRPr="006527DD">
        <w:rPr>
          <w:rFonts w:ascii="Times New Roman" w:hAnsi="Times New Roman" w:cs="Times New Roman"/>
          <w:color w:val="000000" w:themeColor="text1"/>
          <w:sz w:val="24"/>
          <w:szCs w:val="24"/>
        </w:rPr>
        <w:t>residential area</w:t>
      </w:r>
      <w:r w:rsidRPr="006527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and </w:t>
      </w:r>
      <w:r w:rsidRPr="006527DD">
        <w:rPr>
          <w:rFonts w:ascii="Times New Roman" w:hAnsi="Times New Roman" w:cs="Times New Roman"/>
          <w:color w:val="000000" w:themeColor="text1"/>
          <w:sz w:val="24"/>
          <w:szCs w:val="24"/>
        </w:rPr>
        <w:t>other socioeconomic variables</w:t>
      </w:r>
      <w:r w:rsidRPr="006527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Pr="006527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del for </w:t>
      </w:r>
      <w:r w:rsidR="00E04115" w:rsidRPr="006527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equivalized </w:t>
      </w:r>
      <w:r w:rsidRPr="006527DD">
        <w:rPr>
          <w:rFonts w:ascii="Times New Roman" w:hAnsi="Times New Roman" w:cs="Times New Roman"/>
          <w:color w:val="000000" w:themeColor="text1"/>
          <w:sz w:val="24"/>
          <w:szCs w:val="24"/>
        </w:rPr>
        <w:t>household income adjusted for paternal and maternal education; models for paternal/maternal education adjusted for</w:t>
      </w:r>
      <w:r w:rsidR="00E04115" w:rsidRPr="006527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equivalized</w:t>
      </w:r>
      <w:r w:rsidRPr="006527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04115" w:rsidRPr="006527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ousehold </w:t>
      </w:r>
      <w:r w:rsidRPr="006527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ome and the other parent's education; combination of parental education model adjusted for </w:t>
      </w:r>
      <w:r w:rsidR="00E04115" w:rsidRPr="006527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equivalized </w:t>
      </w:r>
      <w:r w:rsidRPr="006527DD">
        <w:rPr>
          <w:rFonts w:ascii="Times New Roman" w:hAnsi="Times New Roman" w:cs="Times New Roman"/>
          <w:color w:val="000000" w:themeColor="text1"/>
          <w:sz w:val="24"/>
          <w:szCs w:val="24"/>
        </w:rPr>
        <w:t>household income</w:t>
      </w:r>
      <w:r w:rsidRPr="006527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.</w:t>
      </w:r>
    </w:p>
    <w:p w14:paraId="4A3DCAE7" w14:textId="77777777" w:rsidR="00D70AC8" w:rsidRPr="006527DD" w:rsidRDefault="00D70AC8" w:rsidP="00D70AC8">
      <w:pPr>
        <w:rPr>
          <w:rFonts w:ascii="Times New Roman" w:eastAsia="游明朝" w:hAnsi="Times New Roman" w:cs="Times New Roman"/>
          <w:color w:val="000000" w:themeColor="text1"/>
          <w:sz w:val="24"/>
          <w:szCs w:val="24"/>
        </w:rPr>
      </w:pPr>
      <w:r w:rsidRPr="006527DD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  <w:vertAlign w:val="superscript"/>
        </w:rPr>
        <w:t>b</w:t>
      </w:r>
      <w:r w:rsidRPr="006527DD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H (post-secondary education) refers to vocational school, junior college, university, or higher. L (secondary education) refers to high school or less.</w:t>
      </w:r>
    </w:p>
    <w:p w14:paraId="3F9DE213" w14:textId="0DFBE462" w:rsidR="003E3C74" w:rsidRDefault="00D70AC8" w:rsidP="00D70AC8">
      <w:pPr>
        <w:rPr>
          <w:rFonts w:ascii="Times New Roman" w:eastAsia="游明朝" w:hAnsi="Times New Roman" w:cs="Times New Roman"/>
          <w:color w:val="000000" w:themeColor="text1"/>
          <w:sz w:val="24"/>
          <w:szCs w:val="24"/>
        </w:rPr>
      </w:pPr>
      <w:r w:rsidRPr="006527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OR, </w:t>
      </w:r>
      <w:r w:rsidRPr="006527DD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odds ratio; CI, confidence interval.</w:t>
      </w:r>
    </w:p>
    <w:p w14:paraId="13754F35" w14:textId="77777777" w:rsidR="003E3C74" w:rsidRDefault="003E3C74">
      <w:pPr>
        <w:widowControl/>
        <w:jc w:val="left"/>
        <w:rPr>
          <w:rFonts w:ascii="Times New Roman" w:eastAsia="游明朝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br w:type="page"/>
      </w:r>
    </w:p>
    <w:p w14:paraId="653B6F0E" w14:textId="7407F357" w:rsidR="00D70AC8" w:rsidRPr="006527DD" w:rsidRDefault="00D70AC8" w:rsidP="00097B8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x-none"/>
        </w:rPr>
      </w:pPr>
      <w:r w:rsidRPr="006527DD">
        <w:rPr>
          <w:rFonts w:ascii="Times New Roman" w:eastAsia="游明朝" w:hAnsi="Times New Roman" w:cs="Times New Roman" w:hint="eastAsia"/>
          <w:b/>
          <w:bCs/>
          <w:color w:val="000000" w:themeColor="text1"/>
          <w:sz w:val="24"/>
          <w:szCs w:val="24"/>
          <w:lang w:val="x-none"/>
        </w:rPr>
        <w:t xml:space="preserve">Supplemental Figure 1. </w:t>
      </w:r>
      <w:r w:rsidRPr="006527D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x-none"/>
        </w:rPr>
        <w:t>Flow chart of the participant selection</w:t>
      </w:r>
    </w:p>
    <w:p w14:paraId="592BC137" w14:textId="77777777" w:rsidR="00AE22DF" w:rsidRPr="006527DD" w:rsidRDefault="00AE22DF" w:rsidP="00097B8E">
      <w:pPr>
        <w:rPr>
          <w:rFonts w:ascii="Times New Roman" w:eastAsia="游明朝" w:hAnsi="Times New Roman" w:cs="Times New Roman"/>
          <w:color w:val="000000" w:themeColor="text1"/>
          <w:sz w:val="24"/>
          <w:szCs w:val="24"/>
        </w:rPr>
      </w:pPr>
    </w:p>
    <w:tbl>
      <w:tblPr>
        <w:tblW w:w="12328" w:type="dxa"/>
        <w:tblLook w:val="04A0" w:firstRow="1" w:lastRow="0" w:firstColumn="1" w:lastColumn="0" w:noHBand="0" w:noVBand="1"/>
      </w:tblPr>
      <w:tblGrid>
        <w:gridCol w:w="1980"/>
        <w:gridCol w:w="1701"/>
        <w:gridCol w:w="567"/>
        <w:gridCol w:w="8080"/>
      </w:tblGrid>
      <w:tr w:rsidR="006527DD" w:rsidRPr="006527DD" w14:paraId="4E0B2401" w14:textId="77777777" w:rsidTr="00AE22DF">
        <w:trPr>
          <w:trHeight w:val="57"/>
        </w:trPr>
        <w:tc>
          <w:tcPr>
            <w:tcW w:w="368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628AD21" w14:textId="77777777" w:rsidR="00AE22DF" w:rsidRPr="006527DD" w:rsidRDefault="00AE22DF" w:rsidP="00AA25B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ll fetal record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6B370" w14:textId="77777777" w:rsidR="00AE22DF" w:rsidRPr="006527DD" w:rsidRDefault="00AE22DF" w:rsidP="00AA25B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EB178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27DD" w:rsidRPr="006527DD" w14:paraId="4AD7BF11" w14:textId="77777777" w:rsidTr="00AE22DF">
        <w:trPr>
          <w:trHeight w:val="57"/>
        </w:trPr>
        <w:tc>
          <w:tcPr>
            <w:tcW w:w="368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C712B48" w14:textId="77777777" w:rsidR="00AE22DF" w:rsidRPr="006527DD" w:rsidRDefault="00AE22DF" w:rsidP="00AA25B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 = 104,0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638BB" w14:textId="77777777" w:rsidR="00AE22DF" w:rsidRPr="006527DD" w:rsidRDefault="00AE22DF" w:rsidP="00AA25B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B3406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27DD" w:rsidRPr="006527DD" w14:paraId="5C0CD2DB" w14:textId="77777777" w:rsidTr="00AE22DF">
        <w:trPr>
          <w:trHeight w:val="5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9D6CD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425854" w14:textId="77777777" w:rsidR="00AE22DF" w:rsidRPr="006527DD" w:rsidRDefault="00AE22DF" w:rsidP="00AA25B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370E5" w14:textId="77777777" w:rsidR="00AE22DF" w:rsidRPr="006527DD" w:rsidRDefault="00AE22DF" w:rsidP="00AA25B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EEDFD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xcluded owing to stillbirths, miscarriages, or abortions (n = 3,921)</w:t>
            </w:r>
          </w:p>
        </w:tc>
      </w:tr>
      <w:tr w:rsidR="006527DD" w:rsidRPr="006527DD" w14:paraId="6B6D3CFE" w14:textId="77777777" w:rsidTr="00AE22DF">
        <w:trPr>
          <w:trHeight w:val="5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2147D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D9060F" w14:textId="77777777" w:rsidR="00AE22DF" w:rsidRPr="006527DD" w:rsidRDefault="00AE22DF" w:rsidP="00AA25B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A30A8" w14:textId="77777777" w:rsidR="00AE22DF" w:rsidRPr="006527DD" w:rsidRDefault="00AE22DF" w:rsidP="00AA25B6">
            <w:pPr>
              <w:widowControl/>
              <w:jc w:val="left"/>
              <w:rPr>
                <w:rFonts w:ascii="游明朝" w:eastAsia="游明朝" w:hAnsi="游明朝" w:cs="Calibri"/>
                <w:color w:val="000000" w:themeColor="text1"/>
                <w:kern w:val="0"/>
                <w:szCs w:val="21"/>
              </w:rPr>
            </w:pPr>
            <w:r w:rsidRPr="006527DD">
              <w:rPr>
                <w:rFonts w:ascii="游明朝" w:eastAsia="游明朝" w:hAnsi="游明朝" w:cs="Calibri" w:hint="eastAsia"/>
                <w:color w:val="000000" w:themeColor="text1"/>
                <w:kern w:val="0"/>
                <w:szCs w:val="21"/>
              </w:rPr>
              <w:t> </w:t>
            </w:r>
          </w:p>
        </w:tc>
        <w:tc>
          <w:tcPr>
            <w:tcW w:w="8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99A9E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527DD" w:rsidRPr="006527DD" w14:paraId="63D322FD" w14:textId="77777777" w:rsidTr="00AE22DF">
        <w:trPr>
          <w:trHeight w:val="57"/>
        </w:trPr>
        <w:tc>
          <w:tcPr>
            <w:tcW w:w="368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8C9D2CF" w14:textId="77777777" w:rsidR="00AE22DF" w:rsidRPr="006527DD" w:rsidRDefault="00AE22DF" w:rsidP="00AA25B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Live birth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94237" w14:textId="77777777" w:rsidR="00AE22DF" w:rsidRPr="006527DD" w:rsidRDefault="00AE22DF" w:rsidP="00AA25B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E0AD9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27DD" w:rsidRPr="006527DD" w14:paraId="6C1E5E1E" w14:textId="77777777" w:rsidTr="00AE22DF">
        <w:trPr>
          <w:trHeight w:val="57"/>
        </w:trPr>
        <w:tc>
          <w:tcPr>
            <w:tcW w:w="368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5F21CED" w14:textId="77777777" w:rsidR="00AE22DF" w:rsidRPr="006527DD" w:rsidRDefault="00AE22DF" w:rsidP="00AA25B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 = 100,1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C81D9" w14:textId="77777777" w:rsidR="00AE22DF" w:rsidRPr="006527DD" w:rsidRDefault="00AE22DF" w:rsidP="00AA25B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E1BD4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27DD" w:rsidRPr="006527DD" w14:paraId="30315A24" w14:textId="77777777" w:rsidTr="00AE22DF">
        <w:trPr>
          <w:trHeight w:val="5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D9763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8759FC8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FAE4C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E7026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xcluded owing to non-response to age 4 questionnaire (n = 22,075)</w:t>
            </w:r>
          </w:p>
        </w:tc>
      </w:tr>
      <w:tr w:rsidR="006527DD" w:rsidRPr="006527DD" w14:paraId="2C77B7AE" w14:textId="77777777" w:rsidTr="00AE22DF">
        <w:trPr>
          <w:trHeight w:val="5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BE5FA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0928BED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ED059" w14:textId="77777777" w:rsidR="00AE22DF" w:rsidRPr="006527DD" w:rsidRDefault="00AE22DF" w:rsidP="00AA25B6">
            <w:pPr>
              <w:widowControl/>
              <w:jc w:val="left"/>
              <w:rPr>
                <w:rFonts w:ascii="游明朝" w:eastAsia="游明朝" w:hAnsi="游明朝" w:cs="Calibri"/>
                <w:color w:val="000000" w:themeColor="text1"/>
                <w:kern w:val="0"/>
                <w:szCs w:val="21"/>
              </w:rPr>
            </w:pPr>
            <w:r w:rsidRPr="006527DD">
              <w:rPr>
                <w:rFonts w:ascii="游明朝" w:eastAsia="游明朝" w:hAnsi="游明朝" w:cs="Calibri" w:hint="eastAsia"/>
                <w:color w:val="000000" w:themeColor="text1"/>
                <w:kern w:val="0"/>
                <w:szCs w:val="21"/>
              </w:rPr>
              <w:t> </w:t>
            </w:r>
          </w:p>
        </w:tc>
        <w:tc>
          <w:tcPr>
            <w:tcW w:w="8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BCA97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527DD" w:rsidRPr="006527DD" w14:paraId="0C0CE204" w14:textId="77777777" w:rsidTr="00AE22DF">
        <w:trPr>
          <w:trHeight w:val="5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E6A3A" w14:textId="77777777" w:rsidR="00AE22DF" w:rsidRPr="006527DD" w:rsidRDefault="00AE22DF" w:rsidP="00AA25B6">
            <w:pPr>
              <w:widowControl/>
              <w:jc w:val="left"/>
              <w:rPr>
                <w:rFonts w:ascii="游明朝" w:eastAsia="游明朝" w:hAnsi="游明朝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4CDE8A6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2D6E9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B81BB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27DD" w:rsidRPr="006527DD" w14:paraId="02E6E4AF" w14:textId="77777777" w:rsidTr="00AE22DF">
        <w:trPr>
          <w:trHeight w:val="5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76953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FA085FE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1503E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034D1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xcluded owing to missing information on caries diagnoses (n = 3,826)</w:t>
            </w:r>
          </w:p>
        </w:tc>
      </w:tr>
      <w:tr w:rsidR="006527DD" w:rsidRPr="006527DD" w14:paraId="3B9BEFC8" w14:textId="77777777" w:rsidTr="00AE22DF">
        <w:trPr>
          <w:trHeight w:val="5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FCE3C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AF7D623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EAB19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8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6A244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527DD" w:rsidRPr="006527DD" w14:paraId="15E9D1A8" w14:textId="77777777" w:rsidTr="00AE22DF">
        <w:trPr>
          <w:trHeight w:val="5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AA6C4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2ECA89D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D48BC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4AC0287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</w:tr>
      <w:tr w:rsidR="006527DD" w:rsidRPr="006527DD" w14:paraId="51221FC5" w14:textId="77777777" w:rsidTr="00AE22DF">
        <w:trPr>
          <w:trHeight w:val="5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CE0FD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CF02446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C6D85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F243DD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xcluded owing to missing information on household income and/or</w:t>
            </w:r>
          </w:p>
        </w:tc>
      </w:tr>
      <w:tr w:rsidR="006527DD" w:rsidRPr="006527DD" w14:paraId="578588C2" w14:textId="77777777" w:rsidTr="00AE22DF">
        <w:trPr>
          <w:trHeight w:val="5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9A208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939E219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3C714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8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9169E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arental educational attainment (n = 5,467)</w:t>
            </w:r>
          </w:p>
        </w:tc>
      </w:tr>
      <w:tr w:rsidR="006527DD" w:rsidRPr="006527DD" w14:paraId="491042F3" w14:textId="77777777" w:rsidTr="00AE22DF">
        <w:trPr>
          <w:trHeight w:val="5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C60C1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978A3A0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A3753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92AEC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27DD" w:rsidRPr="006527DD" w14:paraId="591E1D8C" w14:textId="77777777" w:rsidTr="00AE22DF">
        <w:trPr>
          <w:trHeight w:val="5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54C5C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AAF1500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587F3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FD6526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xcluded owing to missing information on the number of household members</w:t>
            </w:r>
          </w:p>
        </w:tc>
      </w:tr>
      <w:tr w:rsidR="006527DD" w:rsidRPr="006527DD" w14:paraId="2ECFA35E" w14:textId="77777777" w:rsidTr="00AE22DF">
        <w:trPr>
          <w:trHeight w:val="5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06D48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54D52CC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E4ED4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8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2D204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n = 442)</w:t>
            </w:r>
          </w:p>
        </w:tc>
      </w:tr>
      <w:tr w:rsidR="006527DD" w:rsidRPr="006527DD" w14:paraId="0ABB43B4" w14:textId="77777777" w:rsidTr="00AE22DF">
        <w:trPr>
          <w:trHeight w:val="5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B24AA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7A6D98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B1FFC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6D020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27DD" w:rsidRPr="006527DD" w14:paraId="336DADF6" w14:textId="77777777" w:rsidTr="00AE22DF">
        <w:trPr>
          <w:trHeight w:val="57"/>
        </w:trPr>
        <w:tc>
          <w:tcPr>
            <w:tcW w:w="368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D210F54" w14:textId="77777777" w:rsidR="00AE22DF" w:rsidRPr="006527DD" w:rsidRDefault="00AE22DF" w:rsidP="00AA25B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rimary analy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5F98A" w14:textId="77777777" w:rsidR="00AE22DF" w:rsidRPr="006527DD" w:rsidRDefault="00AE22DF" w:rsidP="00AA25B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2C573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27DD" w:rsidRPr="006527DD" w14:paraId="373559DA" w14:textId="77777777" w:rsidTr="00AE22DF">
        <w:trPr>
          <w:trHeight w:val="57"/>
        </w:trPr>
        <w:tc>
          <w:tcPr>
            <w:tcW w:w="368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1B78066" w14:textId="77777777" w:rsidR="00AE22DF" w:rsidRPr="006527DD" w:rsidRDefault="00AE22DF" w:rsidP="00AA25B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 = 68,3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58E37" w14:textId="77777777" w:rsidR="00AE22DF" w:rsidRPr="006527DD" w:rsidRDefault="00AE22DF" w:rsidP="00AA25B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DA090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27DD" w:rsidRPr="006527DD" w14:paraId="65A0B570" w14:textId="77777777" w:rsidTr="00AE22DF">
        <w:trPr>
          <w:trHeight w:val="5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4DA1D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EF04846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1990B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5291F41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xcluded owing to caries diagnoses before age 2 (n = 5,577)</w:t>
            </w:r>
          </w:p>
        </w:tc>
      </w:tr>
      <w:tr w:rsidR="006527DD" w:rsidRPr="006527DD" w14:paraId="4D36469D" w14:textId="77777777" w:rsidTr="00AE22DF">
        <w:trPr>
          <w:trHeight w:val="5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D65B3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135FF7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55BB4" w14:textId="77777777" w:rsidR="00AE22DF" w:rsidRPr="006527DD" w:rsidRDefault="00AE22DF" w:rsidP="00AA25B6">
            <w:pPr>
              <w:widowControl/>
              <w:jc w:val="left"/>
              <w:rPr>
                <w:rFonts w:ascii="游明朝" w:eastAsia="游明朝" w:hAnsi="游明朝" w:cs="Calibri"/>
                <w:color w:val="000000" w:themeColor="text1"/>
                <w:kern w:val="0"/>
                <w:szCs w:val="21"/>
              </w:rPr>
            </w:pPr>
            <w:r w:rsidRPr="006527DD">
              <w:rPr>
                <w:rFonts w:ascii="游明朝" w:eastAsia="游明朝" w:hAnsi="游明朝" w:cs="Calibri" w:hint="eastAsia"/>
                <w:color w:val="000000" w:themeColor="text1"/>
                <w:kern w:val="0"/>
                <w:szCs w:val="21"/>
              </w:rPr>
              <w:t> </w:t>
            </w:r>
          </w:p>
        </w:tc>
        <w:tc>
          <w:tcPr>
            <w:tcW w:w="8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ABBB1D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527DD" w:rsidRPr="006527DD" w14:paraId="2B354C77" w14:textId="77777777" w:rsidTr="00AE22DF">
        <w:trPr>
          <w:trHeight w:val="57"/>
        </w:trPr>
        <w:tc>
          <w:tcPr>
            <w:tcW w:w="368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63FD146" w14:textId="77777777" w:rsidR="00AE22DF" w:rsidRPr="006527DD" w:rsidRDefault="00AE22DF" w:rsidP="00AA25B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econdary analy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C34E8" w14:textId="77777777" w:rsidR="00AE22DF" w:rsidRPr="006527DD" w:rsidRDefault="00AE22DF" w:rsidP="00AA25B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69741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B470A" w:rsidRPr="006527DD" w14:paraId="2FF8E365" w14:textId="77777777" w:rsidTr="00AE22DF">
        <w:trPr>
          <w:trHeight w:val="57"/>
        </w:trPr>
        <w:tc>
          <w:tcPr>
            <w:tcW w:w="368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6C33F62" w14:textId="77777777" w:rsidR="00AE22DF" w:rsidRPr="006527DD" w:rsidRDefault="00AE22DF" w:rsidP="00AA25B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27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 = 62,7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35762" w14:textId="77777777" w:rsidR="00AE22DF" w:rsidRPr="006527DD" w:rsidRDefault="00AE22DF" w:rsidP="00AA25B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C4111" w14:textId="77777777" w:rsidR="00AE22DF" w:rsidRPr="006527DD" w:rsidRDefault="00AE22DF" w:rsidP="00AA2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555E6FB2" w14:textId="77777777" w:rsidR="004E508C" w:rsidRPr="006527DD" w:rsidRDefault="004E508C" w:rsidP="00F41AB1">
      <w:pPr>
        <w:tabs>
          <w:tab w:val="left" w:pos="6606"/>
        </w:tabs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</w:pPr>
    </w:p>
    <w:sectPr w:rsidR="004E508C" w:rsidRPr="006527DD" w:rsidSect="003465BA">
      <w:foot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284D65" w14:textId="77777777" w:rsidR="00B54844" w:rsidRDefault="00B54844">
      <w:r>
        <w:separator/>
      </w:r>
    </w:p>
  </w:endnote>
  <w:endnote w:type="continuationSeparator" w:id="0">
    <w:p w14:paraId="41180348" w14:textId="77777777" w:rsidR="00B54844" w:rsidRDefault="00B548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0726941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3E71D969" w14:textId="4756F33C" w:rsidR="00A80CC9" w:rsidRPr="003720C7" w:rsidRDefault="001F74A0">
        <w:pPr>
          <w:pStyle w:val="ac"/>
          <w:jc w:val="center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30AE5BC6" w14:textId="77777777" w:rsidR="00A80CC9" w:rsidRDefault="00A80CC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E4E787" w14:textId="77777777" w:rsidR="00B54844" w:rsidRDefault="00B54844">
      <w:r>
        <w:separator/>
      </w:r>
    </w:p>
  </w:footnote>
  <w:footnote w:type="continuationSeparator" w:id="0">
    <w:p w14:paraId="1BE88FE0" w14:textId="77777777" w:rsidR="00B54844" w:rsidRDefault="00B548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B3BF1"/>
    <w:multiLevelType w:val="multilevel"/>
    <w:tmpl w:val="9F02BA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1E74EE"/>
    <w:multiLevelType w:val="multilevel"/>
    <w:tmpl w:val="418265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5B7526"/>
    <w:multiLevelType w:val="hybridMultilevel"/>
    <w:tmpl w:val="D1B23C6A"/>
    <w:lvl w:ilvl="0" w:tplc="D1900B02">
      <w:start w:val="1"/>
      <w:numFmt w:val="lowerLetter"/>
      <w:lvlText w:val="%1."/>
      <w:lvlJc w:val="left"/>
      <w:pPr>
        <w:ind w:left="720" w:hanging="360"/>
      </w:pPr>
      <w:rPr>
        <w:rFonts w:eastAsia="游明朝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0524C5"/>
    <w:multiLevelType w:val="hybridMultilevel"/>
    <w:tmpl w:val="B3B6C070"/>
    <w:lvl w:ilvl="0" w:tplc="C97C22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28B1A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6D28C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3CD9A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E2AAF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50689F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9C9CD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9449A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E72732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C55056"/>
    <w:multiLevelType w:val="multilevel"/>
    <w:tmpl w:val="62A6D4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62B7856"/>
    <w:multiLevelType w:val="multilevel"/>
    <w:tmpl w:val="BFC6A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8D93AF8"/>
    <w:multiLevelType w:val="hybridMultilevel"/>
    <w:tmpl w:val="A43051F2"/>
    <w:lvl w:ilvl="0" w:tplc="4E66382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507C3D34" w:tentative="1">
      <w:start w:val="1"/>
      <w:numFmt w:val="lowerLetter"/>
      <w:lvlText w:val="%2."/>
      <w:lvlJc w:val="left"/>
      <w:pPr>
        <w:ind w:left="1440" w:hanging="360"/>
      </w:pPr>
    </w:lvl>
    <w:lvl w:ilvl="2" w:tplc="7DFEDFC6" w:tentative="1">
      <w:start w:val="1"/>
      <w:numFmt w:val="lowerRoman"/>
      <w:lvlText w:val="%3."/>
      <w:lvlJc w:val="right"/>
      <w:pPr>
        <w:ind w:left="2160" w:hanging="180"/>
      </w:pPr>
    </w:lvl>
    <w:lvl w:ilvl="3" w:tplc="617E99B0" w:tentative="1">
      <w:start w:val="1"/>
      <w:numFmt w:val="decimal"/>
      <w:lvlText w:val="%4."/>
      <w:lvlJc w:val="left"/>
      <w:pPr>
        <w:ind w:left="2880" w:hanging="360"/>
      </w:pPr>
    </w:lvl>
    <w:lvl w:ilvl="4" w:tplc="7682BD3A" w:tentative="1">
      <w:start w:val="1"/>
      <w:numFmt w:val="lowerLetter"/>
      <w:lvlText w:val="%5."/>
      <w:lvlJc w:val="left"/>
      <w:pPr>
        <w:ind w:left="3600" w:hanging="360"/>
      </w:pPr>
    </w:lvl>
    <w:lvl w:ilvl="5" w:tplc="F7029072" w:tentative="1">
      <w:start w:val="1"/>
      <w:numFmt w:val="lowerRoman"/>
      <w:lvlText w:val="%6."/>
      <w:lvlJc w:val="right"/>
      <w:pPr>
        <w:ind w:left="4320" w:hanging="180"/>
      </w:pPr>
    </w:lvl>
    <w:lvl w:ilvl="6" w:tplc="F02082FC" w:tentative="1">
      <w:start w:val="1"/>
      <w:numFmt w:val="decimal"/>
      <w:lvlText w:val="%7."/>
      <w:lvlJc w:val="left"/>
      <w:pPr>
        <w:ind w:left="5040" w:hanging="360"/>
      </w:pPr>
    </w:lvl>
    <w:lvl w:ilvl="7" w:tplc="A726D138" w:tentative="1">
      <w:start w:val="1"/>
      <w:numFmt w:val="lowerLetter"/>
      <w:lvlText w:val="%8."/>
      <w:lvlJc w:val="left"/>
      <w:pPr>
        <w:ind w:left="5760" w:hanging="360"/>
      </w:pPr>
    </w:lvl>
    <w:lvl w:ilvl="8" w:tplc="DB8AFDE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B2275F"/>
    <w:multiLevelType w:val="multilevel"/>
    <w:tmpl w:val="487A0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7615216"/>
    <w:multiLevelType w:val="multilevel"/>
    <w:tmpl w:val="AEF6B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ECA0EDD"/>
    <w:multiLevelType w:val="multilevel"/>
    <w:tmpl w:val="CFF09F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40704B7"/>
    <w:multiLevelType w:val="multilevel"/>
    <w:tmpl w:val="44EA12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FB92752"/>
    <w:multiLevelType w:val="multilevel"/>
    <w:tmpl w:val="55EEFE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4BE404F"/>
    <w:multiLevelType w:val="multilevel"/>
    <w:tmpl w:val="B6847B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A571309"/>
    <w:multiLevelType w:val="multilevel"/>
    <w:tmpl w:val="0D14F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EC73CAA"/>
    <w:multiLevelType w:val="hybridMultilevel"/>
    <w:tmpl w:val="62CC9052"/>
    <w:lvl w:ilvl="0" w:tplc="0C28AA7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899C95E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5E4B5E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186FA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5FE574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1FEECB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36691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58D30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F38D27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8E5C43"/>
    <w:multiLevelType w:val="hybridMultilevel"/>
    <w:tmpl w:val="0762B5B4"/>
    <w:lvl w:ilvl="0" w:tplc="61349AF2">
      <w:start w:val="1"/>
      <w:numFmt w:val="decimal"/>
      <w:lvlText w:val="%1."/>
      <w:lvlJc w:val="left"/>
      <w:pPr>
        <w:ind w:left="720" w:hanging="360"/>
      </w:pPr>
      <w:rPr>
        <w:b w:val="0"/>
        <w:bCs w:val="0"/>
        <w:sz w:val="24"/>
        <w:szCs w:val="24"/>
      </w:rPr>
    </w:lvl>
    <w:lvl w:ilvl="1" w:tplc="42368C6E" w:tentative="1">
      <w:start w:val="1"/>
      <w:numFmt w:val="lowerLetter"/>
      <w:lvlText w:val="%2."/>
      <w:lvlJc w:val="left"/>
      <w:pPr>
        <w:ind w:left="1440" w:hanging="360"/>
      </w:pPr>
    </w:lvl>
    <w:lvl w:ilvl="2" w:tplc="D66C8B60" w:tentative="1">
      <w:start w:val="1"/>
      <w:numFmt w:val="lowerRoman"/>
      <w:lvlText w:val="%3."/>
      <w:lvlJc w:val="right"/>
      <w:pPr>
        <w:ind w:left="2160" w:hanging="180"/>
      </w:pPr>
    </w:lvl>
    <w:lvl w:ilvl="3" w:tplc="763E917A" w:tentative="1">
      <w:start w:val="1"/>
      <w:numFmt w:val="decimal"/>
      <w:lvlText w:val="%4."/>
      <w:lvlJc w:val="left"/>
      <w:pPr>
        <w:ind w:left="2880" w:hanging="360"/>
      </w:pPr>
    </w:lvl>
    <w:lvl w:ilvl="4" w:tplc="93B4EDD2" w:tentative="1">
      <w:start w:val="1"/>
      <w:numFmt w:val="lowerLetter"/>
      <w:lvlText w:val="%5."/>
      <w:lvlJc w:val="left"/>
      <w:pPr>
        <w:ind w:left="3600" w:hanging="360"/>
      </w:pPr>
    </w:lvl>
    <w:lvl w:ilvl="5" w:tplc="3F4825A2" w:tentative="1">
      <w:start w:val="1"/>
      <w:numFmt w:val="lowerRoman"/>
      <w:lvlText w:val="%6."/>
      <w:lvlJc w:val="right"/>
      <w:pPr>
        <w:ind w:left="4320" w:hanging="180"/>
      </w:pPr>
    </w:lvl>
    <w:lvl w:ilvl="6" w:tplc="00D0A55A" w:tentative="1">
      <w:start w:val="1"/>
      <w:numFmt w:val="decimal"/>
      <w:lvlText w:val="%7."/>
      <w:lvlJc w:val="left"/>
      <w:pPr>
        <w:ind w:left="5040" w:hanging="360"/>
      </w:pPr>
    </w:lvl>
    <w:lvl w:ilvl="7" w:tplc="E9CA94B2" w:tentative="1">
      <w:start w:val="1"/>
      <w:numFmt w:val="lowerLetter"/>
      <w:lvlText w:val="%8."/>
      <w:lvlJc w:val="left"/>
      <w:pPr>
        <w:ind w:left="5760" w:hanging="360"/>
      </w:pPr>
    </w:lvl>
    <w:lvl w:ilvl="8" w:tplc="F28A1948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2966180">
    <w:abstractNumId w:val="14"/>
  </w:num>
  <w:num w:numId="2" w16cid:durableId="1299456912">
    <w:abstractNumId w:val="6"/>
  </w:num>
  <w:num w:numId="3" w16cid:durableId="120930052">
    <w:abstractNumId w:val="3"/>
  </w:num>
  <w:num w:numId="4" w16cid:durableId="759985205">
    <w:abstractNumId w:val="15"/>
  </w:num>
  <w:num w:numId="5" w16cid:durableId="804617637">
    <w:abstractNumId w:val="5"/>
  </w:num>
  <w:num w:numId="6" w16cid:durableId="144203292">
    <w:abstractNumId w:val="0"/>
  </w:num>
  <w:num w:numId="7" w16cid:durableId="140656411">
    <w:abstractNumId w:val="7"/>
  </w:num>
  <w:num w:numId="8" w16cid:durableId="1305621103">
    <w:abstractNumId w:val="4"/>
  </w:num>
  <w:num w:numId="9" w16cid:durableId="1278176390">
    <w:abstractNumId w:val="12"/>
  </w:num>
  <w:num w:numId="10" w16cid:durableId="227882212">
    <w:abstractNumId w:val="8"/>
  </w:num>
  <w:num w:numId="11" w16cid:durableId="1136948800">
    <w:abstractNumId w:val="13"/>
  </w:num>
  <w:num w:numId="12" w16cid:durableId="1155949677">
    <w:abstractNumId w:val="1"/>
  </w:num>
  <w:num w:numId="13" w16cid:durableId="1593513885">
    <w:abstractNumId w:val="9"/>
  </w:num>
  <w:num w:numId="14" w16cid:durableId="1157956059">
    <w:abstractNumId w:val="11"/>
  </w:num>
  <w:num w:numId="15" w16cid:durableId="599412878">
    <w:abstractNumId w:val="10"/>
  </w:num>
  <w:num w:numId="16" w16cid:durableId="11970391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doNotTrackFormatting/>
  <w:defaultTabStop w:val="840"/>
  <w:drawingGridHorizontalSpacing w:val="105"/>
  <w:displayHorizontalDrawingGridEvery w:val="2"/>
  <w:displayVerticalDrawingGridEvery w:val="2"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MyNzYysjQyNzQxMzVT0lEKTi0uzszPAykwtKwFAMusFVEtAAAA"/>
  </w:docVars>
  <w:rsids>
    <w:rsidRoot w:val="00974E93"/>
    <w:rsid w:val="00001592"/>
    <w:rsid w:val="00005982"/>
    <w:rsid w:val="00011A74"/>
    <w:rsid w:val="000125AB"/>
    <w:rsid w:val="000129A2"/>
    <w:rsid w:val="00021117"/>
    <w:rsid w:val="000219D2"/>
    <w:rsid w:val="00021E3C"/>
    <w:rsid w:val="00023D1F"/>
    <w:rsid w:val="00025943"/>
    <w:rsid w:val="00025EFD"/>
    <w:rsid w:val="0002608C"/>
    <w:rsid w:val="00026118"/>
    <w:rsid w:val="000262E5"/>
    <w:rsid w:val="00026C2F"/>
    <w:rsid w:val="000271CD"/>
    <w:rsid w:val="0002747F"/>
    <w:rsid w:val="00027E8D"/>
    <w:rsid w:val="00030A3F"/>
    <w:rsid w:val="00031363"/>
    <w:rsid w:val="00032FA6"/>
    <w:rsid w:val="000331F0"/>
    <w:rsid w:val="00034082"/>
    <w:rsid w:val="00036485"/>
    <w:rsid w:val="000400FF"/>
    <w:rsid w:val="00040EAC"/>
    <w:rsid w:val="00043B28"/>
    <w:rsid w:val="0004412E"/>
    <w:rsid w:val="00044154"/>
    <w:rsid w:val="000455FF"/>
    <w:rsid w:val="00045653"/>
    <w:rsid w:val="00045B43"/>
    <w:rsid w:val="00050DB6"/>
    <w:rsid w:val="00052071"/>
    <w:rsid w:val="0005280A"/>
    <w:rsid w:val="00052857"/>
    <w:rsid w:val="00055CC3"/>
    <w:rsid w:val="000617F3"/>
    <w:rsid w:val="000630AD"/>
    <w:rsid w:val="00063F79"/>
    <w:rsid w:val="000666A9"/>
    <w:rsid w:val="00066A3F"/>
    <w:rsid w:val="00067BB6"/>
    <w:rsid w:val="0007052E"/>
    <w:rsid w:val="00070A82"/>
    <w:rsid w:val="00071E7B"/>
    <w:rsid w:val="00073207"/>
    <w:rsid w:val="00082976"/>
    <w:rsid w:val="00082A13"/>
    <w:rsid w:val="00082B16"/>
    <w:rsid w:val="00083096"/>
    <w:rsid w:val="000909B6"/>
    <w:rsid w:val="0009129D"/>
    <w:rsid w:val="00093DAA"/>
    <w:rsid w:val="00096311"/>
    <w:rsid w:val="0009644E"/>
    <w:rsid w:val="00096B88"/>
    <w:rsid w:val="00097B8E"/>
    <w:rsid w:val="000A17AF"/>
    <w:rsid w:val="000A52E5"/>
    <w:rsid w:val="000A6DBD"/>
    <w:rsid w:val="000A7358"/>
    <w:rsid w:val="000A746E"/>
    <w:rsid w:val="000A7D45"/>
    <w:rsid w:val="000B0400"/>
    <w:rsid w:val="000B1494"/>
    <w:rsid w:val="000B1551"/>
    <w:rsid w:val="000B1795"/>
    <w:rsid w:val="000B2761"/>
    <w:rsid w:val="000B45DB"/>
    <w:rsid w:val="000B6321"/>
    <w:rsid w:val="000B7FED"/>
    <w:rsid w:val="000C009D"/>
    <w:rsid w:val="000C48C4"/>
    <w:rsid w:val="000C51D7"/>
    <w:rsid w:val="000C6798"/>
    <w:rsid w:val="000C6AF4"/>
    <w:rsid w:val="000D0FC1"/>
    <w:rsid w:val="000D3884"/>
    <w:rsid w:val="000D42CC"/>
    <w:rsid w:val="000E0EFA"/>
    <w:rsid w:val="000E12D2"/>
    <w:rsid w:val="000E1660"/>
    <w:rsid w:val="000E53C1"/>
    <w:rsid w:val="000E7DFF"/>
    <w:rsid w:val="000F0400"/>
    <w:rsid w:val="000F19C1"/>
    <w:rsid w:val="000F21CE"/>
    <w:rsid w:val="000F40B6"/>
    <w:rsid w:val="000F43A2"/>
    <w:rsid w:val="000F49EE"/>
    <w:rsid w:val="000F4DE6"/>
    <w:rsid w:val="000F6C43"/>
    <w:rsid w:val="000F7A0E"/>
    <w:rsid w:val="000F7D47"/>
    <w:rsid w:val="000F7D7E"/>
    <w:rsid w:val="00102006"/>
    <w:rsid w:val="001024C3"/>
    <w:rsid w:val="001024CD"/>
    <w:rsid w:val="00102DA2"/>
    <w:rsid w:val="00102F27"/>
    <w:rsid w:val="00103464"/>
    <w:rsid w:val="001034FA"/>
    <w:rsid w:val="001038C0"/>
    <w:rsid w:val="00104BD4"/>
    <w:rsid w:val="00105CAD"/>
    <w:rsid w:val="00105D4C"/>
    <w:rsid w:val="00107B98"/>
    <w:rsid w:val="00107CFA"/>
    <w:rsid w:val="00111F53"/>
    <w:rsid w:val="00112955"/>
    <w:rsid w:val="00113573"/>
    <w:rsid w:val="00114CEC"/>
    <w:rsid w:val="00117FA2"/>
    <w:rsid w:val="0012086F"/>
    <w:rsid w:val="001217AE"/>
    <w:rsid w:val="00121C69"/>
    <w:rsid w:val="0012547C"/>
    <w:rsid w:val="00127742"/>
    <w:rsid w:val="00132465"/>
    <w:rsid w:val="0013323C"/>
    <w:rsid w:val="001336CA"/>
    <w:rsid w:val="0013435C"/>
    <w:rsid w:val="001360EB"/>
    <w:rsid w:val="00136D5E"/>
    <w:rsid w:val="001447BC"/>
    <w:rsid w:val="001450C6"/>
    <w:rsid w:val="001459D0"/>
    <w:rsid w:val="00146CD9"/>
    <w:rsid w:val="00152E8A"/>
    <w:rsid w:val="0015477F"/>
    <w:rsid w:val="00156FEE"/>
    <w:rsid w:val="001577F3"/>
    <w:rsid w:val="001612DB"/>
    <w:rsid w:val="001622B4"/>
    <w:rsid w:val="001649CC"/>
    <w:rsid w:val="0016512E"/>
    <w:rsid w:val="00165965"/>
    <w:rsid w:val="00166315"/>
    <w:rsid w:val="00167191"/>
    <w:rsid w:val="00167C40"/>
    <w:rsid w:val="00170C8E"/>
    <w:rsid w:val="0017194B"/>
    <w:rsid w:val="00171FFB"/>
    <w:rsid w:val="001733E4"/>
    <w:rsid w:val="001758ED"/>
    <w:rsid w:val="00177B85"/>
    <w:rsid w:val="001804E0"/>
    <w:rsid w:val="00182C45"/>
    <w:rsid w:val="00183EE4"/>
    <w:rsid w:val="00184C4B"/>
    <w:rsid w:val="00186325"/>
    <w:rsid w:val="00186F60"/>
    <w:rsid w:val="00192711"/>
    <w:rsid w:val="00193CEB"/>
    <w:rsid w:val="00193F9B"/>
    <w:rsid w:val="00194638"/>
    <w:rsid w:val="00194EDD"/>
    <w:rsid w:val="0019603A"/>
    <w:rsid w:val="00196A2B"/>
    <w:rsid w:val="001A2547"/>
    <w:rsid w:val="001A38B7"/>
    <w:rsid w:val="001B094B"/>
    <w:rsid w:val="001B20B3"/>
    <w:rsid w:val="001B645F"/>
    <w:rsid w:val="001B7A73"/>
    <w:rsid w:val="001B7D84"/>
    <w:rsid w:val="001C0EB7"/>
    <w:rsid w:val="001C558C"/>
    <w:rsid w:val="001C6638"/>
    <w:rsid w:val="001C7A5F"/>
    <w:rsid w:val="001D0D88"/>
    <w:rsid w:val="001D1259"/>
    <w:rsid w:val="001D1712"/>
    <w:rsid w:val="001D174C"/>
    <w:rsid w:val="001D4925"/>
    <w:rsid w:val="001D6EA2"/>
    <w:rsid w:val="001D7352"/>
    <w:rsid w:val="001D7A53"/>
    <w:rsid w:val="001E02A9"/>
    <w:rsid w:val="001E3692"/>
    <w:rsid w:val="001E42AB"/>
    <w:rsid w:val="001E72E4"/>
    <w:rsid w:val="001F171F"/>
    <w:rsid w:val="001F3B80"/>
    <w:rsid w:val="001F6850"/>
    <w:rsid w:val="001F6D3B"/>
    <w:rsid w:val="001F70BB"/>
    <w:rsid w:val="001F74A0"/>
    <w:rsid w:val="00200C61"/>
    <w:rsid w:val="00202280"/>
    <w:rsid w:val="00203AFC"/>
    <w:rsid w:val="00203FA1"/>
    <w:rsid w:val="00205F50"/>
    <w:rsid w:val="00206157"/>
    <w:rsid w:val="00207310"/>
    <w:rsid w:val="0021296A"/>
    <w:rsid w:val="00213A83"/>
    <w:rsid w:val="00213BE1"/>
    <w:rsid w:val="00213E82"/>
    <w:rsid w:val="00213ECB"/>
    <w:rsid w:val="00214F89"/>
    <w:rsid w:val="002174A7"/>
    <w:rsid w:val="00220337"/>
    <w:rsid w:val="0022109F"/>
    <w:rsid w:val="00221367"/>
    <w:rsid w:val="002215F2"/>
    <w:rsid w:val="002216F6"/>
    <w:rsid w:val="00222B1E"/>
    <w:rsid w:val="002272F4"/>
    <w:rsid w:val="00230FC7"/>
    <w:rsid w:val="00232066"/>
    <w:rsid w:val="0023301F"/>
    <w:rsid w:val="00234E15"/>
    <w:rsid w:val="00235B19"/>
    <w:rsid w:val="00237DA8"/>
    <w:rsid w:val="00240CDE"/>
    <w:rsid w:val="00246520"/>
    <w:rsid w:val="002465BB"/>
    <w:rsid w:val="00247CE0"/>
    <w:rsid w:val="00250E2E"/>
    <w:rsid w:val="0025294B"/>
    <w:rsid w:val="0025610E"/>
    <w:rsid w:val="002566E2"/>
    <w:rsid w:val="00256AF8"/>
    <w:rsid w:val="002604E4"/>
    <w:rsid w:val="00262F8B"/>
    <w:rsid w:val="00266F70"/>
    <w:rsid w:val="00275402"/>
    <w:rsid w:val="00275F0F"/>
    <w:rsid w:val="00276626"/>
    <w:rsid w:val="0027730D"/>
    <w:rsid w:val="002811F9"/>
    <w:rsid w:val="00282F64"/>
    <w:rsid w:val="0028403B"/>
    <w:rsid w:val="00290010"/>
    <w:rsid w:val="00290A29"/>
    <w:rsid w:val="00291B55"/>
    <w:rsid w:val="00291FE2"/>
    <w:rsid w:val="00293420"/>
    <w:rsid w:val="00293499"/>
    <w:rsid w:val="00293BCF"/>
    <w:rsid w:val="00294FF2"/>
    <w:rsid w:val="00295BD8"/>
    <w:rsid w:val="002A0C5C"/>
    <w:rsid w:val="002A21B8"/>
    <w:rsid w:val="002A2BC7"/>
    <w:rsid w:val="002A4211"/>
    <w:rsid w:val="002A6520"/>
    <w:rsid w:val="002A6D0B"/>
    <w:rsid w:val="002B020E"/>
    <w:rsid w:val="002B0710"/>
    <w:rsid w:val="002B0CC3"/>
    <w:rsid w:val="002B1B1E"/>
    <w:rsid w:val="002B2C9A"/>
    <w:rsid w:val="002B3DE5"/>
    <w:rsid w:val="002B6A3E"/>
    <w:rsid w:val="002B79EB"/>
    <w:rsid w:val="002C0D43"/>
    <w:rsid w:val="002C2F6F"/>
    <w:rsid w:val="002C68D5"/>
    <w:rsid w:val="002C7E98"/>
    <w:rsid w:val="002D0B3E"/>
    <w:rsid w:val="002D12D5"/>
    <w:rsid w:val="002D31D2"/>
    <w:rsid w:val="002D4E6B"/>
    <w:rsid w:val="002D5B8B"/>
    <w:rsid w:val="002D6815"/>
    <w:rsid w:val="002E0EA0"/>
    <w:rsid w:val="002E1691"/>
    <w:rsid w:val="002E1DCF"/>
    <w:rsid w:val="002E532D"/>
    <w:rsid w:val="002E546E"/>
    <w:rsid w:val="002E5868"/>
    <w:rsid w:val="002E7024"/>
    <w:rsid w:val="002E7899"/>
    <w:rsid w:val="002E7984"/>
    <w:rsid w:val="002F0589"/>
    <w:rsid w:val="002F0909"/>
    <w:rsid w:val="002F191D"/>
    <w:rsid w:val="002F3134"/>
    <w:rsid w:val="002F511F"/>
    <w:rsid w:val="002F5CFB"/>
    <w:rsid w:val="002F5D8C"/>
    <w:rsid w:val="002F7A7F"/>
    <w:rsid w:val="003011F0"/>
    <w:rsid w:val="00301219"/>
    <w:rsid w:val="00303790"/>
    <w:rsid w:val="00304EEA"/>
    <w:rsid w:val="00305E23"/>
    <w:rsid w:val="00306E1C"/>
    <w:rsid w:val="00307AB3"/>
    <w:rsid w:val="003111A0"/>
    <w:rsid w:val="00311706"/>
    <w:rsid w:val="0031251D"/>
    <w:rsid w:val="00312A8C"/>
    <w:rsid w:val="00312E3D"/>
    <w:rsid w:val="00312E4B"/>
    <w:rsid w:val="00313C19"/>
    <w:rsid w:val="00314B28"/>
    <w:rsid w:val="00314D0F"/>
    <w:rsid w:val="003157C4"/>
    <w:rsid w:val="00315EA9"/>
    <w:rsid w:val="003177A2"/>
    <w:rsid w:val="00321867"/>
    <w:rsid w:val="003244A7"/>
    <w:rsid w:val="003245D7"/>
    <w:rsid w:val="00324887"/>
    <w:rsid w:val="00327635"/>
    <w:rsid w:val="00330812"/>
    <w:rsid w:val="00330CB4"/>
    <w:rsid w:val="003317EF"/>
    <w:rsid w:val="0033301A"/>
    <w:rsid w:val="003337DE"/>
    <w:rsid w:val="00336A61"/>
    <w:rsid w:val="00340166"/>
    <w:rsid w:val="0034212A"/>
    <w:rsid w:val="003453EE"/>
    <w:rsid w:val="003465BA"/>
    <w:rsid w:val="003509A5"/>
    <w:rsid w:val="00351F2B"/>
    <w:rsid w:val="00353809"/>
    <w:rsid w:val="003538B4"/>
    <w:rsid w:val="00353FEE"/>
    <w:rsid w:val="00354A73"/>
    <w:rsid w:val="0035683C"/>
    <w:rsid w:val="0035693C"/>
    <w:rsid w:val="00360A54"/>
    <w:rsid w:val="0036665F"/>
    <w:rsid w:val="00367429"/>
    <w:rsid w:val="00367588"/>
    <w:rsid w:val="00370101"/>
    <w:rsid w:val="003720C7"/>
    <w:rsid w:val="00372AD3"/>
    <w:rsid w:val="00372C2D"/>
    <w:rsid w:val="00372D45"/>
    <w:rsid w:val="00375B91"/>
    <w:rsid w:val="00375BE3"/>
    <w:rsid w:val="00377DB7"/>
    <w:rsid w:val="00377ED3"/>
    <w:rsid w:val="00381B09"/>
    <w:rsid w:val="00382C28"/>
    <w:rsid w:val="003856BA"/>
    <w:rsid w:val="00390513"/>
    <w:rsid w:val="00391A82"/>
    <w:rsid w:val="00394606"/>
    <w:rsid w:val="00395463"/>
    <w:rsid w:val="00395F8E"/>
    <w:rsid w:val="003A0ABF"/>
    <w:rsid w:val="003A0D7E"/>
    <w:rsid w:val="003A0D9F"/>
    <w:rsid w:val="003A19F4"/>
    <w:rsid w:val="003A382C"/>
    <w:rsid w:val="003A3F53"/>
    <w:rsid w:val="003A4623"/>
    <w:rsid w:val="003A5B6A"/>
    <w:rsid w:val="003B0E2C"/>
    <w:rsid w:val="003B3374"/>
    <w:rsid w:val="003B5374"/>
    <w:rsid w:val="003B54D4"/>
    <w:rsid w:val="003B5E44"/>
    <w:rsid w:val="003B5F8C"/>
    <w:rsid w:val="003B6080"/>
    <w:rsid w:val="003B64DB"/>
    <w:rsid w:val="003B6BA0"/>
    <w:rsid w:val="003B6ECA"/>
    <w:rsid w:val="003C0898"/>
    <w:rsid w:val="003C4FC4"/>
    <w:rsid w:val="003C56C9"/>
    <w:rsid w:val="003C5E36"/>
    <w:rsid w:val="003D1020"/>
    <w:rsid w:val="003D10CA"/>
    <w:rsid w:val="003D1445"/>
    <w:rsid w:val="003D29D8"/>
    <w:rsid w:val="003D2C4E"/>
    <w:rsid w:val="003D2EF6"/>
    <w:rsid w:val="003D35F1"/>
    <w:rsid w:val="003D44D0"/>
    <w:rsid w:val="003D4D2F"/>
    <w:rsid w:val="003D663C"/>
    <w:rsid w:val="003D7CA6"/>
    <w:rsid w:val="003E1F18"/>
    <w:rsid w:val="003E3C74"/>
    <w:rsid w:val="003E4CFA"/>
    <w:rsid w:val="003E51B8"/>
    <w:rsid w:val="003E5723"/>
    <w:rsid w:val="003E6AD5"/>
    <w:rsid w:val="003F1BE8"/>
    <w:rsid w:val="003F1F82"/>
    <w:rsid w:val="003F2720"/>
    <w:rsid w:val="003F3314"/>
    <w:rsid w:val="003F402E"/>
    <w:rsid w:val="003F43C7"/>
    <w:rsid w:val="003F491D"/>
    <w:rsid w:val="003F6379"/>
    <w:rsid w:val="003F6BE0"/>
    <w:rsid w:val="004001ED"/>
    <w:rsid w:val="00401E34"/>
    <w:rsid w:val="0040237F"/>
    <w:rsid w:val="00405422"/>
    <w:rsid w:val="00410008"/>
    <w:rsid w:val="0041031D"/>
    <w:rsid w:val="00410E98"/>
    <w:rsid w:val="00411079"/>
    <w:rsid w:val="00412593"/>
    <w:rsid w:val="00414938"/>
    <w:rsid w:val="004151F5"/>
    <w:rsid w:val="0041580D"/>
    <w:rsid w:val="00416165"/>
    <w:rsid w:val="00416BD4"/>
    <w:rsid w:val="00417897"/>
    <w:rsid w:val="00422232"/>
    <w:rsid w:val="00422AE1"/>
    <w:rsid w:val="00423344"/>
    <w:rsid w:val="0042353D"/>
    <w:rsid w:val="00423D9E"/>
    <w:rsid w:val="00425CD3"/>
    <w:rsid w:val="00425E5E"/>
    <w:rsid w:val="004278D5"/>
    <w:rsid w:val="00427DDC"/>
    <w:rsid w:val="00432E2E"/>
    <w:rsid w:val="00435454"/>
    <w:rsid w:val="004354C7"/>
    <w:rsid w:val="00436026"/>
    <w:rsid w:val="00437037"/>
    <w:rsid w:val="00440BCC"/>
    <w:rsid w:val="00441EC8"/>
    <w:rsid w:val="0044351A"/>
    <w:rsid w:val="004443DD"/>
    <w:rsid w:val="004516E2"/>
    <w:rsid w:val="00452A20"/>
    <w:rsid w:val="0045333B"/>
    <w:rsid w:val="004533F1"/>
    <w:rsid w:val="0045392B"/>
    <w:rsid w:val="00453A68"/>
    <w:rsid w:val="0045475A"/>
    <w:rsid w:val="00454BE0"/>
    <w:rsid w:val="004609ED"/>
    <w:rsid w:val="004613AD"/>
    <w:rsid w:val="004642BE"/>
    <w:rsid w:val="00464BFC"/>
    <w:rsid w:val="00464C38"/>
    <w:rsid w:val="00472D28"/>
    <w:rsid w:val="0047338A"/>
    <w:rsid w:val="004747D0"/>
    <w:rsid w:val="004755AC"/>
    <w:rsid w:val="004761B6"/>
    <w:rsid w:val="00481C64"/>
    <w:rsid w:val="00482D8E"/>
    <w:rsid w:val="004838B4"/>
    <w:rsid w:val="00485FD5"/>
    <w:rsid w:val="0048717C"/>
    <w:rsid w:val="00487588"/>
    <w:rsid w:val="004876DE"/>
    <w:rsid w:val="00487FE7"/>
    <w:rsid w:val="00490EB3"/>
    <w:rsid w:val="00492074"/>
    <w:rsid w:val="00494F74"/>
    <w:rsid w:val="004966D1"/>
    <w:rsid w:val="00496F52"/>
    <w:rsid w:val="004A3FBB"/>
    <w:rsid w:val="004A4804"/>
    <w:rsid w:val="004A7C9C"/>
    <w:rsid w:val="004A7E87"/>
    <w:rsid w:val="004B0C01"/>
    <w:rsid w:val="004B47DA"/>
    <w:rsid w:val="004B6F5F"/>
    <w:rsid w:val="004C108A"/>
    <w:rsid w:val="004C2B77"/>
    <w:rsid w:val="004C5A2C"/>
    <w:rsid w:val="004D1868"/>
    <w:rsid w:val="004D2986"/>
    <w:rsid w:val="004D4329"/>
    <w:rsid w:val="004D4D02"/>
    <w:rsid w:val="004D5740"/>
    <w:rsid w:val="004E0CE1"/>
    <w:rsid w:val="004E2863"/>
    <w:rsid w:val="004E37C8"/>
    <w:rsid w:val="004E508C"/>
    <w:rsid w:val="004F0FE0"/>
    <w:rsid w:val="004F5CCE"/>
    <w:rsid w:val="004F6F8D"/>
    <w:rsid w:val="004F71BB"/>
    <w:rsid w:val="005016AD"/>
    <w:rsid w:val="005028A6"/>
    <w:rsid w:val="00502CDE"/>
    <w:rsid w:val="00503005"/>
    <w:rsid w:val="005049A9"/>
    <w:rsid w:val="00506182"/>
    <w:rsid w:val="00506CBA"/>
    <w:rsid w:val="00506D95"/>
    <w:rsid w:val="00507041"/>
    <w:rsid w:val="00507B5D"/>
    <w:rsid w:val="00512A31"/>
    <w:rsid w:val="005157EF"/>
    <w:rsid w:val="00515A62"/>
    <w:rsid w:val="00516DF9"/>
    <w:rsid w:val="005224E0"/>
    <w:rsid w:val="00524E0C"/>
    <w:rsid w:val="00525223"/>
    <w:rsid w:val="00526413"/>
    <w:rsid w:val="00526DC5"/>
    <w:rsid w:val="00527939"/>
    <w:rsid w:val="00530AEA"/>
    <w:rsid w:val="0053175A"/>
    <w:rsid w:val="0053293F"/>
    <w:rsid w:val="0053544C"/>
    <w:rsid w:val="005360DF"/>
    <w:rsid w:val="00536D10"/>
    <w:rsid w:val="00536E77"/>
    <w:rsid w:val="00540E5E"/>
    <w:rsid w:val="00540FBA"/>
    <w:rsid w:val="00541773"/>
    <w:rsid w:val="00542C92"/>
    <w:rsid w:val="00543569"/>
    <w:rsid w:val="00544D13"/>
    <w:rsid w:val="00545041"/>
    <w:rsid w:val="0054580E"/>
    <w:rsid w:val="005460CA"/>
    <w:rsid w:val="00551F52"/>
    <w:rsid w:val="005537A7"/>
    <w:rsid w:val="00554A8F"/>
    <w:rsid w:val="005604A7"/>
    <w:rsid w:val="00562506"/>
    <w:rsid w:val="005635BE"/>
    <w:rsid w:val="00567A10"/>
    <w:rsid w:val="00572AB9"/>
    <w:rsid w:val="00574C00"/>
    <w:rsid w:val="00576985"/>
    <w:rsid w:val="00576CAE"/>
    <w:rsid w:val="00580F2C"/>
    <w:rsid w:val="00581773"/>
    <w:rsid w:val="00585EF6"/>
    <w:rsid w:val="00586C1E"/>
    <w:rsid w:val="00590270"/>
    <w:rsid w:val="0059080A"/>
    <w:rsid w:val="005914D5"/>
    <w:rsid w:val="005918DC"/>
    <w:rsid w:val="0059276E"/>
    <w:rsid w:val="005929F2"/>
    <w:rsid w:val="00592BA3"/>
    <w:rsid w:val="0059458A"/>
    <w:rsid w:val="005945CD"/>
    <w:rsid w:val="00594E48"/>
    <w:rsid w:val="0059665B"/>
    <w:rsid w:val="00596BD4"/>
    <w:rsid w:val="00597100"/>
    <w:rsid w:val="005A168B"/>
    <w:rsid w:val="005A1ED5"/>
    <w:rsid w:val="005A265A"/>
    <w:rsid w:val="005A7652"/>
    <w:rsid w:val="005B0B53"/>
    <w:rsid w:val="005B5E1E"/>
    <w:rsid w:val="005B64DC"/>
    <w:rsid w:val="005C0A68"/>
    <w:rsid w:val="005C18B5"/>
    <w:rsid w:val="005C2556"/>
    <w:rsid w:val="005C33BB"/>
    <w:rsid w:val="005C3697"/>
    <w:rsid w:val="005C4100"/>
    <w:rsid w:val="005C5724"/>
    <w:rsid w:val="005C668A"/>
    <w:rsid w:val="005C6796"/>
    <w:rsid w:val="005C6A85"/>
    <w:rsid w:val="005C78FE"/>
    <w:rsid w:val="005D0A1B"/>
    <w:rsid w:val="005D45E9"/>
    <w:rsid w:val="005D466B"/>
    <w:rsid w:val="005D784A"/>
    <w:rsid w:val="005D7DB4"/>
    <w:rsid w:val="005E0787"/>
    <w:rsid w:val="005E203A"/>
    <w:rsid w:val="005E303C"/>
    <w:rsid w:val="005E5C9B"/>
    <w:rsid w:val="005E6465"/>
    <w:rsid w:val="005E6892"/>
    <w:rsid w:val="005F0DAC"/>
    <w:rsid w:val="005F1495"/>
    <w:rsid w:val="005F216F"/>
    <w:rsid w:val="005F569F"/>
    <w:rsid w:val="00600848"/>
    <w:rsid w:val="006014AC"/>
    <w:rsid w:val="00602F8D"/>
    <w:rsid w:val="00604417"/>
    <w:rsid w:val="00604800"/>
    <w:rsid w:val="006058DA"/>
    <w:rsid w:val="00605DF3"/>
    <w:rsid w:val="006065E1"/>
    <w:rsid w:val="00606F22"/>
    <w:rsid w:val="006079B5"/>
    <w:rsid w:val="006105A2"/>
    <w:rsid w:val="006109C1"/>
    <w:rsid w:val="00611CBC"/>
    <w:rsid w:val="006121F9"/>
    <w:rsid w:val="006139AA"/>
    <w:rsid w:val="0061501A"/>
    <w:rsid w:val="00616BBB"/>
    <w:rsid w:val="00617116"/>
    <w:rsid w:val="006204E7"/>
    <w:rsid w:val="00620577"/>
    <w:rsid w:val="0062067A"/>
    <w:rsid w:val="00620F68"/>
    <w:rsid w:val="00622648"/>
    <w:rsid w:val="0062311B"/>
    <w:rsid w:val="00624C0F"/>
    <w:rsid w:val="00625944"/>
    <w:rsid w:val="00626808"/>
    <w:rsid w:val="00627B85"/>
    <w:rsid w:val="006300C6"/>
    <w:rsid w:val="00632397"/>
    <w:rsid w:val="00633D33"/>
    <w:rsid w:val="0063419C"/>
    <w:rsid w:val="00634F05"/>
    <w:rsid w:val="006404ED"/>
    <w:rsid w:val="006462C0"/>
    <w:rsid w:val="006469A6"/>
    <w:rsid w:val="00646F70"/>
    <w:rsid w:val="00650652"/>
    <w:rsid w:val="00651FAE"/>
    <w:rsid w:val="006527DD"/>
    <w:rsid w:val="0065558D"/>
    <w:rsid w:val="00660B80"/>
    <w:rsid w:val="00663B67"/>
    <w:rsid w:val="00663E21"/>
    <w:rsid w:val="0066512A"/>
    <w:rsid w:val="00666F4B"/>
    <w:rsid w:val="0067013A"/>
    <w:rsid w:val="00671239"/>
    <w:rsid w:val="0067259C"/>
    <w:rsid w:val="00672B5A"/>
    <w:rsid w:val="00674C9C"/>
    <w:rsid w:val="0068167C"/>
    <w:rsid w:val="0068548D"/>
    <w:rsid w:val="00687E9C"/>
    <w:rsid w:val="00692567"/>
    <w:rsid w:val="00693407"/>
    <w:rsid w:val="006952B3"/>
    <w:rsid w:val="006A3096"/>
    <w:rsid w:val="006A3887"/>
    <w:rsid w:val="006A40DE"/>
    <w:rsid w:val="006A6C32"/>
    <w:rsid w:val="006A7E73"/>
    <w:rsid w:val="006B34E2"/>
    <w:rsid w:val="006B6868"/>
    <w:rsid w:val="006B74FE"/>
    <w:rsid w:val="006B79D2"/>
    <w:rsid w:val="006C0584"/>
    <w:rsid w:val="006C391D"/>
    <w:rsid w:val="006C738F"/>
    <w:rsid w:val="006C7391"/>
    <w:rsid w:val="006D1AAB"/>
    <w:rsid w:val="006D1C9C"/>
    <w:rsid w:val="006D20E1"/>
    <w:rsid w:val="006D2D35"/>
    <w:rsid w:val="006D32D4"/>
    <w:rsid w:val="006D58F4"/>
    <w:rsid w:val="006D5B88"/>
    <w:rsid w:val="006D6543"/>
    <w:rsid w:val="006E064E"/>
    <w:rsid w:val="006E1B71"/>
    <w:rsid w:val="006E2429"/>
    <w:rsid w:val="006E242C"/>
    <w:rsid w:val="006E3B0B"/>
    <w:rsid w:val="006F0385"/>
    <w:rsid w:val="006F1027"/>
    <w:rsid w:val="006F2299"/>
    <w:rsid w:val="006F68D2"/>
    <w:rsid w:val="006F780C"/>
    <w:rsid w:val="007014A3"/>
    <w:rsid w:val="00704020"/>
    <w:rsid w:val="0070457F"/>
    <w:rsid w:val="00704884"/>
    <w:rsid w:val="007058E3"/>
    <w:rsid w:val="00712275"/>
    <w:rsid w:val="007132C8"/>
    <w:rsid w:val="00714288"/>
    <w:rsid w:val="00714AAF"/>
    <w:rsid w:val="00715022"/>
    <w:rsid w:val="00715CB1"/>
    <w:rsid w:val="00716BAC"/>
    <w:rsid w:val="007177CC"/>
    <w:rsid w:val="007203C8"/>
    <w:rsid w:val="00720933"/>
    <w:rsid w:val="0072451E"/>
    <w:rsid w:val="00725C4D"/>
    <w:rsid w:val="00730A84"/>
    <w:rsid w:val="0073119D"/>
    <w:rsid w:val="00735310"/>
    <w:rsid w:val="00735B08"/>
    <w:rsid w:val="007401B9"/>
    <w:rsid w:val="00741BB7"/>
    <w:rsid w:val="00741D57"/>
    <w:rsid w:val="00744B01"/>
    <w:rsid w:val="00744CEC"/>
    <w:rsid w:val="00746399"/>
    <w:rsid w:val="00747433"/>
    <w:rsid w:val="00747DE6"/>
    <w:rsid w:val="00750B61"/>
    <w:rsid w:val="0075116A"/>
    <w:rsid w:val="00752B5E"/>
    <w:rsid w:val="007530D0"/>
    <w:rsid w:val="007537FE"/>
    <w:rsid w:val="00753B0A"/>
    <w:rsid w:val="0075492B"/>
    <w:rsid w:val="00756343"/>
    <w:rsid w:val="00756DB6"/>
    <w:rsid w:val="007610B0"/>
    <w:rsid w:val="0076140C"/>
    <w:rsid w:val="00762F1C"/>
    <w:rsid w:val="0076309C"/>
    <w:rsid w:val="00763F35"/>
    <w:rsid w:val="007656A1"/>
    <w:rsid w:val="007667E0"/>
    <w:rsid w:val="007669B3"/>
    <w:rsid w:val="00766E51"/>
    <w:rsid w:val="00766EAF"/>
    <w:rsid w:val="0077183F"/>
    <w:rsid w:val="0077369C"/>
    <w:rsid w:val="00773A76"/>
    <w:rsid w:val="00774802"/>
    <w:rsid w:val="007800E1"/>
    <w:rsid w:val="00780E41"/>
    <w:rsid w:val="00781107"/>
    <w:rsid w:val="00786905"/>
    <w:rsid w:val="00787947"/>
    <w:rsid w:val="007926DB"/>
    <w:rsid w:val="00792A6A"/>
    <w:rsid w:val="0079373C"/>
    <w:rsid w:val="00794DC0"/>
    <w:rsid w:val="00795CCD"/>
    <w:rsid w:val="00795F79"/>
    <w:rsid w:val="0079751B"/>
    <w:rsid w:val="007A1410"/>
    <w:rsid w:val="007A44F9"/>
    <w:rsid w:val="007A4FB3"/>
    <w:rsid w:val="007A5FCE"/>
    <w:rsid w:val="007B2360"/>
    <w:rsid w:val="007B4141"/>
    <w:rsid w:val="007B4683"/>
    <w:rsid w:val="007B72AD"/>
    <w:rsid w:val="007C147A"/>
    <w:rsid w:val="007C5C63"/>
    <w:rsid w:val="007C61E6"/>
    <w:rsid w:val="007D07B3"/>
    <w:rsid w:val="007D3906"/>
    <w:rsid w:val="007D50BD"/>
    <w:rsid w:val="007D50BE"/>
    <w:rsid w:val="007D518A"/>
    <w:rsid w:val="007D5E01"/>
    <w:rsid w:val="007D5F82"/>
    <w:rsid w:val="007E00D1"/>
    <w:rsid w:val="007E4316"/>
    <w:rsid w:val="007E4B9E"/>
    <w:rsid w:val="007E6253"/>
    <w:rsid w:val="007F1E67"/>
    <w:rsid w:val="007F2186"/>
    <w:rsid w:val="007F451B"/>
    <w:rsid w:val="007F6013"/>
    <w:rsid w:val="007F76E0"/>
    <w:rsid w:val="00801118"/>
    <w:rsid w:val="00801E0D"/>
    <w:rsid w:val="00803046"/>
    <w:rsid w:val="00803A1D"/>
    <w:rsid w:val="00803E80"/>
    <w:rsid w:val="00804F88"/>
    <w:rsid w:val="00805A42"/>
    <w:rsid w:val="00805EC2"/>
    <w:rsid w:val="00807314"/>
    <w:rsid w:val="0081034B"/>
    <w:rsid w:val="008109F2"/>
    <w:rsid w:val="00811C05"/>
    <w:rsid w:val="00812CE1"/>
    <w:rsid w:val="00816010"/>
    <w:rsid w:val="0082110B"/>
    <w:rsid w:val="00821F0F"/>
    <w:rsid w:val="008229E4"/>
    <w:rsid w:val="0082318A"/>
    <w:rsid w:val="00823FC3"/>
    <w:rsid w:val="00824A25"/>
    <w:rsid w:val="00824DFC"/>
    <w:rsid w:val="0082571A"/>
    <w:rsid w:val="0083027F"/>
    <w:rsid w:val="0083354B"/>
    <w:rsid w:val="00833714"/>
    <w:rsid w:val="00836B26"/>
    <w:rsid w:val="00842223"/>
    <w:rsid w:val="008430B1"/>
    <w:rsid w:val="008443FE"/>
    <w:rsid w:val="00844989"/>
    <w:rsid w:val="00850946"/>
    <w:rsid w:val="0085171B"/>
    <w:rsid w:val="00851AB1"/>
    <w:rsid w:val="008542E8"/>
    <w:rsid w:val="008546CD"/>
    <w:rsid w:val="00855818"/>
    <w:rsid w:val="00856625"/>
    <w:rsid w:val="00863263"/>
    <w:rsid w:val="0086465E"/>
    <w:rsid w:val="00872DE2"/>
    <w:rsid w:val="0087450E"/>
    <w:rsid w:val="00875E8F"/>
    <w:rsid w:val="00876087"/>
    <w:rsid w:val="00876E32"/>
    <w:rsid w:val="00880276"/>
    <w:rsid w:val="00882939"/>
    <w:rsid w:val="00882F80"/>
    <w:rsid w:val="00883907"/>
    <w:rsid w:val="00884461"/>
    <w:rsid w:val="008859E5"/>
    <w:rsid w:val="00885C4A"/>
    <w:rsid w:val="00885E77"/>
    <w:rsid w:val="00886F88"/>
    <w:rsid w:val="00890D32"/>
    <w:rsid w:val="008946F3"/>
    <w:rsid w:val="00896B71"/>
    <w:rsid w:val="00896C31"/>
    <w:rsid w:val="00896EF7"/>
    <w:rsid w:val="008A4179"/>
    <w:rsid w:val="008A72BA"/>
    <w:rsid w:val="008B0061"/>
    <w:rsid w:val="008B589D"/>
    <w:rsid w:val="008B6898"/>
    <w:rsid w:val="008B6ECF"/>
    <w:rsid w:val="008B7755"/>
    <w:rsid w:val="008C00D7"/>
    <w:rsid w:val="008C0BF1"/>
    <w:rsid w:val="008C0BF9"/>
    <w:rsid w:val="008C1B00"/>
    <w:rsid w:val="008C4323"/>
    <w:rsid w:val="008C6647"/>
    <w:rsid w:val="008D0127"/>
    <w:rsid w:val="008D035B"/>
    <w:rsid w:val="008D6BC5"/>
    <w:rsid w:val="008D6CD5"/>
    <w:rsid w:val="008D70E8"/>
    <w:rsid w:val="008E49BC"/>
    <w:rsid w:val="008E4DB8"/>
    <w:rsid w:val="008E591A"/>
    <w:rsid w:val="008F0BF2"/>
    <w:rsid w:val="008F1FE1"/>
    <w:rsid w:val="008F21A5"/>
    <w:rsid w:val="008F2918"/>
    <w:rsid w:val="008F34C7"/>
    <w:rsid w:val="008F3BD5"/>
    <w:rsid w:val="008F578C"/>
    <w:rsid w:val="008F69F3"/>
    <w:rsid w:val="009019CD"/>
    <w:rsid w:val="00901D76"/>
    <w:rsid w:val="009020E2"/>
    <w:rsid w:val="00902FD7"/>
    <w:rsid w:val="00903531"/>
    <w:rsid w:val="00903AC5"/>
    <w:rsid w:val="00906983"/>
    <w:rsid w:val="00907B68"/>
    <w:rsid w:val="00907DC5"/>
    <w:rsid w:val="009102D6"/>
    <w:rsid w:val="009125D0"/>
    <w:rsid w:val="00915C02"/>
    <w:rsid w:val="00917198"/>
    <w:rsid w:val="0091766E"/>
    <w:rsid w:val="00920491"/>
    <w:rsid w:val="00921309"/>
    <w:rsid w:val="00922507"/>
    <w:rsid w:val="0092393C"/>
    <w:rsid w:val="00927CEC"/>
    <w:rsid w:val="00932103"/>
    <w:rsid w:val="00932269"/>
    <w:rsid w:val="009322A2"/>
    <w:rsid w:val="0093398B"/>
    <w:rsid w:val="009351F7"/>
    <w:rsid w:val="00935DF6"/>
    <w:rsid w:val="00937320"/>
    <w:rsid w:val="00941EAB"/>
    <w:rsid w:val="0094302B"/>
    <w:rsid w:val="00943984"/>
    <w:rsid w:val="00950649"/>
    <w:rsid w:val="0095095D"/>
    <w:rsid w:val="00950BAB"/>
    <w:rsid w:val="0095103E"/>
    <w:rsid w:val="0095188B"/>
    <w:rsid w:val="00952474"/>
    <w:rsid w:val="0095657A"/>
    <w:rsid w:val="009565CF"/>
    <w:rsid w:val="00963539"/>
    <w:rsid w:val="009649B2"/>
    <w:rsid w:val="00964F7F"/>
    <w:rsid w:val="00971B9B"/>
    <w:rsid w:val="00972538"/>
    <w:rsid w:val="009739AF"/>
    <w:rsid w:val="00974E93"/>
    <w:rsid w:val="00975A2C"/>
    <w:rsid w:val="00975E3F"/>
    <w:rsid w:val="00982A36"/>
    <w:rsid w:val="00990411"/>
    <w:rsid w:val="00990B68"/>
    <w:rsid w:val="009915F2"/>
    <w:rsid w:val="00992F7A"/>
    <w:rsid w:val="009944C9"/>
    <w:rsid w:val="0099594D"/>
    <w:rsid w:val="009A17A1"/>
    <w:rsid w:val="009A18F3"/>
    <w:rsid w:val="009A3427"/>
    <w:rsid w:val="009A65B9"/>
    <w:rsid w:val="009A736F"/>
    <w:rsid w:val="009A7D31"/>
    <w:rsid w:val="009B019A"/>
    <w:rsid w:val="009B064C"/>
    <w:rsid w:val="009B088F"/>
    <w:rsid w:val="009B266A"/>
    <w:rsid w:val="009B2B00"/>
    <w:rsid w:val="009B4688"/>
    <w:rsid w:val="009B523E"/>
    <w:rsid w:val="009B558F"/>
    <w:rsid w:val="009B5D8A"/>
    <w:rsid w:val="009B603C"/>
    <w:rsid w:val="009B6AB7"/>
    <w:rsid w:val="009B7EA1"/>
    <w:rsid w:val="009C28B7"/>
    <w:rsid w:val="009C305F"/>
    <w:rsid w:val="009D0014"/>
    <w:rsid w:val="009D17D5"/>
    <w:rsid w:val="009D196C"/>
    <w:rsid w:val="009D19EF"/>
    <w:rsid w:val="009D1CFF"/>
    <w:rsid w:val="009D1E1A"/>
    <w:rsid w:val="009D2E52"/>
    <w:rsid w:val="009D4772"/>
    <w:rsid w:val="009D554B"/>
    <w:rsid w:val="009D5C07"/>
    <w:rsid w:val="009D60B0"/>
    <w:rsid w:val="009D655B"/>
    <w:rsid w:val="009D6FCF"/>
    <w:rsid w:val="009D6FDF"/>
    <w:rsid w:val="009D7294"/>
    <w:rsid w:val="009E2053"/>
    <w:rsid w:val="009E261A"/>
    <w:rsid w:val="009E2DFC"/>
    <w:rsid w:val="009E44DB"/>
    <w:rsid w:val="009E6216"/>
    <w:rsid w:val="009F0406"/>
    <w:rsid w:val="009F0955"/>
    <w:rsid w:val="009F0B9D"/>
    <w:rsid w:val="009F11E5"/>
    <w:rsid w:val="009F1EC5"/>
    <w:rsid w:val="009F2936"/>
    <w:rsid w:val="009F3723"/>
    <w:rsid w:val="009F4F59"/>
    <w:rsid w:val="009F5475"/>
    <w:rsid w:val="009F55EB"/>
    <w:rsid w:val="009F5BA8"/>
    <w:rsid w:val="00A008D3"/>
    <w:rsid w:val="00A03728"/>
    <w:rsid w:val="00A04798"/>
    <w:rsid w:val="00A06BC4"/>
    <w:rsid w:val="00A102D8"/>
    <w:rsid w:val="00A13303"/>
    <w:rsid w:val="00A14A6C"/>
    <w:rsid w:val="00A14AAB"/>
    <w:rsid w:val="00A16466"/>
    <w:rsid w:val="00A171F6"/>
    <w:rsid w:val="00A17CA0"/>
    <w:rsid w:val="00A17EF9"/>
    <w:rsid w:val="00A20609"/>
    <w:rsid w:val="00A21D6C"/>
    <w:rsid w:val="00A22707"/>
    <w:rsid w:val="00A22BE3"/>
    <w:rsid w:val="00A22EC8"/>
    <w:rsid w:val="00A23384"/>
    <w:rsid w:val="00A2464C"/>
    <w:rsid w:val="00A25557"/>
    <w:rsid w:val="00A25D31"/>
    <w:rsid w:val="00A326FF"/>
    <w:rsid w:val="00A34313"/>
    <w:rsid w:val="00A34D72"/>
    <w:rsid w:val="00A37074"/>
    <w:rsid w:val="00A3754B"/>
    <w:rsid w:val="00A408E6"/>
    <w:rsid w:val="00A4198A"/>
    <w:rsid w:val="00A42A5F"/>
    <w:rsid w:val="00A42E43"/>
    <w:rsid w:val="00A448E7"/>
    <w:rsid w:val="00A50B18"/>
    <w:rsid w:val="00A51CD3"/>
    <w:rsid w:val="00A5268D"/>
    <w:rsid w:val="00A540E0"/>
    <w:rsid w:val="00A554F4"/>
    <w:rsid w:val="00A55986"/>
    <w:rsid w:val="00A55D8A"/>
    <w:rsid w:val="00A5738C"/>
    <w:rsid w:val="00A61B8A"/>
    <w:rsid w:val="00A6355C"/>
    <w:rsid w:val="00A709AC"/>
    <w:rsid w:val="00A7150A"/>
    <w:rsid w:val="00A71C13"/>
    <w:rsid w:val="00A722CB"/>
    <w:rsid w:val="00A72BD5"/>
    <w:rsid w:val="00A7517E"/>
    <w:rsid w:val="00A7519C"/>
    <w:rsid w:val="00A75630"/>
    <w:rsid w:val="00A77B3F"/>
    <w:rsid w:val="00A80CC9"/>
    <w:rsid w:val="00A81A2A"/>
    <w:rsid w:val="00A840DA"/>
    <w:rsid w:val="00A84526"/>
    <w:rsid w:val="00A9283A"/>
    <w:rsid w:val="00A9421F"/>
    <w:rsid w:val="00A947F7"/>
    <w:rsid w:val="00AA0768"/>
    <w:rsid w:val="00AA1343"/>
    <w:rsid w:val="00AA1652"/>
    <w:rsid w:val="00AA2413"/>
    <w:rsid w:val="00AA36B7"/>
    <w:rsid w:val="00AA4BD5"/>
    <w:rsid w:val="00AA6E6E"/>
    <w:rsid w:val="00AA7B30"/>
    <w:rsid w:val="00AB0DC0"/>
    <w:rsid w:val="00AB0DF7"/>
    <w:rsid w:val="00AB14D7"/>
    <w:rsid w:val="00AB1AA9"/>
    <w:rsid w:val="00AB32ED"/>
    <w:rsid w:val="00AB4461"/>
    <w:rsid w:val="00AB7B9B"/>
    <w:rsid w:val="00AC3039"/>
    <w:rsid w:val="00AC4655"/>
    <w:rsid w:val="00AC57D2"/>
    <w:rsid w:val="00AC663F"/>
    <w:rsid w:val="00AD01BC"/>
    <w:rsid w:val="00AD271F"/>
    <w:rsid w:val="00AD6EA5"/>
    <w:rsid w:val="00AD7A72"/>
    <w:rsid w:val="00AD7D6D"/>
    <w:rsid w:val="00AE1D4D"/>
    <w:rsid w:val="00AE22DF"/>
    <w:rsid w:val="00AE24F1"/>
    <w:rsid w:val="00AE2636"/>
    <w:rsid w:val="00AE2955"/>
    <w:rsid w:val="00AE296D"/>
    <w:rsid w:val="00AE37E1"/>
    <w:rsid w:val="00AE4020"/>
    <w:rsid w:val="00AE52EA"/>
    <w:rsid w:val="00AE5A2E"/>
    <w:rsid w:val="00AE61CC"/>
    <w:rsid w:val="00AF01BF"/>
    <w:rsid w:val="00AF2DB1"/>
    <w:rsid w:val="00AF6056"/>
    <w:rsid w:val="00B0101E"/>
    <w:rsid w:val="00B01D8A"/>
    <w:rsid w:val="00B01DD3"/>
    <w:rsid w:val="00B02B2E"/>
    <w:rsid w:val="00B03114"/>
    <w:rsid w:val="00B042AB"/>
    <w:rsid w:val="00B1027C"/>
    <w:rsid w:val="00B10900"/>
    <w:rsid w:val="00B129B5"/>
    <w:rsid w:val="00B15C5B"/>
    <w:rsid w:val="00B16148"/>
    <w:rsid w:val="00B17EC6"/>
    <w:rsid w:val="00B21A27"/>
    <w:rsid w:val="00B221BB"/>
    <w:rsid w:val="00B2498F"/>
    <w:rsid w:val="00B268D3"/>
    <w:rsid w:val="00B270E8"/>
    <w:rsid w:val="00B27B63"/>
    <w:rsid w:val="00B31994"/>
    <w:rsid w:val="00B3308C"/>
    <w:rsid w:val="00B35869"/>
    <w:rsid w:val="00B365A9"/>
    <w:rsid w:val="00B36D7D"/>
    <w:rsid w:val="00B37408"/>
    <w:rsid w:val="00B3795F"/>
    <w:rsid w:val="00B41912"/>
    <w:rsid w:val="00B42540"/>
    <w:rsid w:val="00B444FC"/>
    <w:rsid w:val="00B526B4"/>
    <w:rsid w:val="00B5306A"/>
    <w:rsid w:val="00B5389B"/>
    <w:rsid w:val="00B54844"/>
    <w:rsid w:val="00B54CAD"/>
    <w:rsid w:val="00B5567D"/>
    <w:rsid w:val="00B574BE"/>
    <w:rsid w:val="00B60B4E"/>
    <w:rsid w:val="00B63B60"/>
    <w:rsid w:val="00B642A9"/>
    <w:rsid w:val="00B71704"/>
    <w:rsid w:val="00B72098"/>
    <w:rsid w:val="00B7362D"/>
    <w:rsid w:val="00B7410D"/>
    <w:rsid w:val="00B7505F"/>
    <w:rsid w:val="00B75332"/>
    <w:rsid w:val="00B7568B"/>
    <w:rsid w:val="00B758DE"/>
    <w:rsid w:val="00B76500"/>
    <w:rsid w:val="00B76AF9"/>
    <w:rsid w:val="00B77EA6"/>
    <w:rsid w:val="00B80613"/>
    <w:rsid w:val="00B825F2"/>
    <w:rsid w:val="00B83BC2"/>
    <w:rsid w:val="00B846A5"/>
    <w:rsid w:val="00B84773"/>
    <w:rsid w:val="00B84D74"/>
    <w:rsid w:val="00B869B9"/>
    <w:rsid w:val="00B91FA7"/>
    <w:rsid w:val="00B93DE8"/>
    <w:rsid w:val="00B964F5"/>
    <w:rsid w:val="00B968AB"/>
    <w:rsid w:val="00B9782B"/>
    <w:rsid w:val="00B979FE"/>
    <w:rsid w:val="00BA00C2"/>
    <w:rsid w:val="00BA1AD6"/>
    <w:rsid w:val="00BA2002"/>
    <w:rsid w:val="00BA21AA"/>
    <w:rsid w:val="00BA530E"/>
    <w:rsid w:val="00BA5A29"/>
    <w:rsid w:val="00BA5B28"/>
    <w:rsid w:val="00BA68F8"/>
    <w:rsid w:val="00BA710D"/>
    <w:rsid w:val="00BB05B9"/>
    <w:rsid w:val="00BB0719"/>
    <w:rsid w:val="00BB0A75"/>
    <w:rsid w:val="00BB0D1D"/>
    <w:rsid w:val="00BB21C2"/>
    <w:rsid w:val="00BB470A"/>
    <w:rsid w:val="00BB4D1B"/>
    <w:rsid w:val="00BB57E8"/>
    <w:rsid w:val="00BB7777"/>
    <w:rsid w:val="00BC496E"/>
    <w:rsid w:val="00BC5C15"/>
    <w:rsid w:val="00BD1303"/>
    <w:rsid w:val="00BD3400"/>
    <w:rsid w:val="00BD4C28"/>
    <w:rsid w:val="00BD5237"/>
    <w:rsid w:val="00BD56ED"/>
    <w:rsid w:val="00BE2D99"/>
    <w:rsid w:val="00BE3C50"/>
    <w:rsid w:val="00BF1E84"/>
    <w:rsid w:val="00BF290A"/>
    <w:rsid w:val="00BF2A37"/>
    <w:rsid w:val="00BF3A6B"/>
    <w:rsid w:val="00BF412B"/>
    <w:rsid w:val="00BF42C3"/>
    <w:rsid w:val="00BF6FAA"/>
    <w:rsid w:val="00BF7682"/>
    <w:rsid w:val="00BF7F0E"/>
    <w:rsid w:val="00C0079F"/>
    <w:rsid w:val="00C010CB"/>
    <w:rsid w:val="00C010D2"/>
    <w:rsid w:val="00C01123"/>
    <w:rsid w:val="00C04C54"/>
    <w:rsid w:val="00C06F01"/>
    <w:rsid w:val="00C07855"/>
    <w:rsid w:val="00C10022"/>
    <w:rsid w:val="00C112ED"/>
    <w:rsid w:val="00C13752"/>
    <w:rsid w:val="00C13830"/>
    <w:rsid w:val="00C14402"/>
    <w:rsid w:val="00C14F4B"/>
    <w:rsid w:val="00C14FF2"/>
    <w:rsid w:val="00C16A5A"/>
    <w:rsid w:val="00C202CE"/>
    <w:rsid w:val="00C20A8F"/>
    <w:rsid w:val="00C2104A"/>
    <w:rsid w:val="00C22DD2"/>
    <w:rsid w:val="00C22DF6"/>
    <w:rsid w:val="00C246B4"/>
    <w:rsid w:val="00C24F06"/>
    <w:rsid w:val="00C3082B"/>
    <w:rsid w:val="00C35D35"/>
    <w:rsid w:val="00C36148"/>
    <w:rsid w:val="00C3726B"/>
    <w:rsid w:val="00C414E3"/>
    <w:rsid w:val="00C41990"/>
    <w:rsid w:val="00C453C8"/>
    <w:rsid w:val="00C45F59"/>
    <w:rsid w:val="00C47092"/>
    <w:rsid w:val="00C473B5"/>
    <w:rsid w:val="00C473EF"/>
    <w:rsid w:val="00C47AE4"/>
    <w:rsid w:val="00C50E29"/>
    <w:rsid w:val="00C5272A"/>
    <w:rsid w:val="00C556A1"/>
    <w:rsid w:val="00C55736"/>
    <w:rsid w:val="00C56544"/>
    <w:rsid w:val="00C604B8"/>
    <w:rsid w:val="00C60C36"/>
    <w:rsid w:val="00C63786"/>
    <w:rsid w:val="00C662EE"/>
    <w:rsid w:val="00C67519"/>
    <w:rsid w:val="00C67839"/>
    <w:rsid w:val="00C67F3D"/>
    <w:rsid w:val="00C70BE1"/>
    <w:rsid w:val="00C71329"/>
    <w:rsid w:val="00C72559"/>
    <w:rsid w:val="00C7393F"/>
    <w:rsid w:val="00C838EA"/>
    <w:rsid w:val="00C8565F"/>
    <w:rsid w:val="00C874D6"/>
    <w:rsid w:val="00C907E4"/>
    <w:rsid w:val="00C9120F"/>
    <w:rsid w:val="00C91471"/>
    <w:rsid w:val="00C94893"/>
    <w:rsid w:val="00C9645F"/>
    <w:rsid w:val="00CA2D35"/>
    <w:rsid w:val="00CA54EB"/>
    <w:rsid w:val="00CA655C"/>
    <w:rsid w:val="00CA6BE8"/>
    <w:rsid w:val="00CA753E"/>
    <w:rsid w:val="00CA78ED"/>
    <w:rsid w:val="00CB1D47"/>
    <w:rsid w:val="00CB25D1"/>
    <w:rsid w:val="00CB2976"/>
    <w:rsid w:val="00CB3E29"/>
    <w:rsid w:val="00CB5C21"/>
    <w:rsid w:val="00CB7E49"/>
    <w:rsid w:val="00CC3544"/>
    <w:rsid w:val="00CC3791"/>
    <w:rsid w:val="00CC42A2"/>
    <w:rsid w:val="00CC440E"/>
    <w:rsid w:val="00CC4AFE"/>
    <w:rsid w:val="00CC6BC8"/>
    <w:rsid w:val="00CC7114"/>
    <w:rsid w:val="00CD13FA"/>
    <w:rsid w:val="00CD364D"/>
    <w:rsid w:val="00CD38E3"/>
    <w:rsid w:val="00CD3F79"/>
    <w:rsid w:val="00CD46A3"/>
    <w:rsid w:val="00CD595B"/>
    <w:rsid w:val="00CD5DF8"/>
    <w:rsid w:val="00CE0F62"/>
    <w:rsid w:val="00CE2B33"/>
    <w:rsid w:val="00CE5E17"/>
    <w:rsid w:val="00CE5F41"/>
    <w:rsid w:val="00CE66DD"/>
    <w:rsid w:val="00CE7111"/>
    <w:rsid w:val="00CE7B97"/>
    <w:rsid w:val="00CF0966"/>
    <w:rsid w:val="00CF2675"/>
    <w:rsid w:val="00CF2A83"/>
    <w:rsid w:val="00CF39D1"/>
    <w:rsid w:val="00CF3EB4"/>
    <w:rsid w:val="00CF4BA3"/>
    <w:rsid w:val="00CF5930"/>
    <w:rsid w:val="00D0084D"/>
    <w:rsid w:val="00D0201A"/>
    <w:rsid w:val="00D0550E"/>
    <w:rsid w:val="00D0680D"/>
    <w:rsid w:val="00D11201"/>
    <w:rsid w:val="00D11550"/>
    <w:rsid w:val="00D117AA"/>
    <w:rsid w:val="00D122ED"/>
    <w:rsid w:val="00D14C33"/>
    <w:rsid w:val="00D15C23"/>
    <w:rsid w:val="00D167B6"/>
    <w:rsid w:val="00D179AB"/>
    <w:rsid w:val="00D20585"/>
    <w:rsid w:val="00D2138F"/>
    <w:rsid w:val="00D22A53"/>
    <w:rsid w:val="00D22A67"/>
    <w:rsid w:val="00D22E78"/>
    <w:rsid w:val="00D25754"/>
    <w:rsid w:val="00D25D1A"/>
    <w:rsid w:val="00D276B4"/>
    <w:rsid w:val="00D31631"/>
    <w:rsid w:val="00D32D05"/>
    <w:rsid w:val="00D35673"/>
    <w:rsid w:val="00D37C04"/>
    <w:rsid w:val="00D37C15"/>
    <w:rsid w:val="00D37DBE"/>
    <w:rsid w:val="00D401A1"/>
    <w:rsid w:val="00D40AB1"/>
    <w:rsid w:val="00D4101D"/>
    <w:rsid w:val="00D4379E"/>
    <w:rsid w:val="00D445BA"/>
    <w:rsid w:val="00D470FE"/>
    <w:rsid w:val="00D47150"/>
    <w:rsid w:val="00D520DE"/>
    <w:rsid w:val="00D54DD4"/>
    <w:rsid w:val="00D55CFE"/>
    <w:rsid w:val="00D577C1"/>
    <w:rsid w:val="00D6065F"/>
    <w:rsid w:val="00D61777"/>
    <w:rsid w:val="00D63048"/>
    <w:rsid w:val="00D63DBB"/>
    <w:rsid w:val="00D70AC8"/>
    <w:rsid w:val="00D77548"/>
    <w:rsid w:val="00D802AC"/>
    <w:rsid w:val="00D834E9"/>
    <w:rsid w:val="00D856BB"/>
    <w:rsid w:val="00D87022"/>
    <w:rsid w:val="00D87049"/>
    <w:rsid w:val="00D874B9"/>
    <w:rsid w:val="00D909F8"/>
    <w:rsid w:val="00D9388C"/>
    <w:rsid w:val="00D96FF3"/>
    <w:rsid w:val="00DA02C5"/>
    <w:rsid w:val="00DA0E25"/>
    <w:rsid w:val="00DA2485"/>
    <w:rsid w:val="00DA3196"/>
    <w:rsid w:val="00DA53FB"/>
    <w:rsid w:val="00DA6F05"/>
    <w:rsid w:val="00DA70CC"/>
    <w:rsid w:val="00DA76FB"/>
    <w:rsid w:val="00DB221D"/>
    <w:rsid w:val="00DB3167"/>
    <w:rsid w:val="00DB33D3"/>
    <w:rsid w:val="00DB3B7E"/>
    <w:rsid w:val="00DB4455"/>
    <w:rsid w:val="00DB5E90"/>
    <w:rsid w:val="00DB5EE5"/>
    <w:rsid w:val="00DB6531"/>
    <w:rsid w:val="00DC099E"/>
    <w:rsid w:val="00DC3646"/>
    <w:rsid w:val="00DC3A05"/>
    <w:rsid w:val="00DC6F0C"/>
    <w:rsid w:val="00DD1492"/>
    <w:rsid w:val="00DD1CCD"/>
    <w:rsid w:val="00DD1EA8"/>
    <w:rsid w:val="00DD2100"/>
    <w:rsid w:val="00DD37F0"/>
    <w:rsid w:val="00DD38FF"/>
    <w:rsid w:val="00DD6D22"/>
    <w:rsid w:val="00DD7A85"/>
    <w:rsid w:val="00DE1392"/>
    <w:rsid w:val="00DE3A0D"/>
    <w:rsid w:val="00DE468F"/>
    <w:rsid w:val="00DE4C2D"/>
    <w:rsid w:val="00DE6E6D"/>
    <w:rsid w:val="00DF2C11"/>
    <w:rsid w:val="00DF33B9"/>
    <w:rsid w:val="00DF3747"/>
    <w:rsid w:val="00DF43F2"/>
    <w:rsid w:val="00DF5053"/>
    <w:rsid w:val="00DF7810"/>
    <w:rsid w:val="00E0006A"/>
    <w:rsid w:val="00E016E6"/>
    <w:rsid w:val="00E03E6F"/>
    <w:rsid w:val="00E04115"/>
    <w:rsid w:val="00E0499A"/>
    <w:rsid w:val="00E05A88"/>
    <w:rsid w:val="00E064F2"/>
    <w:rsid w:val="00E1066E"/>
    <w:rsid w:val="00E112BC"/>
    <w:rsid w:val="00E11AAA"/>
    <w:rsid w:val="00E11EFD"/>
    <w:rsid w:val="00E14318"/>
    <w:rsid w:val="00E14B1B"/>
    <w:rsid w:val="00E14F6D"/>
    <w:rsid w:val="00E15650"/>
    <w:rsid w:val="00E178FB"/>
    <w:rsid w:val="00E2133A"/>
    <w:rsid w:val="00E21F78"/>
    <w:rsid w:val="00E22C7F"/>
    <w:rsid w:val="00E252BA"/>
    <w:rsid w:val="00E2794E"/>
    <w:rsid w:val="00E3538F"/>
    <w:rsid w:val="00E36427"/>
    <w:rsid w:val="00E375DD"/>
    <w:rsid w:val="00E40367"/>
    <w:rsid w:val="00E40389"/>
    <w:rsid w:val="00E41438"/>
    <w:rsid w:val="00E43421"/>
    <w:rsid w:val="00E44A43"/>
    <w:rsid w:val="00E50577"/>
    <w:rsid w:val="00E524C8"/>
    <w:rsid w:val="00E53DB5"/>
    <w:rsid w:val="00E63324"/>
    <w:rsid w:val="00E633BB"/>
    <w:rsid w:val="00E63843"/>
    <w:rsid w:val="00E6433B"/>
    <w:rsid w:val="00E66A78"/>
    <w:rsid w:val="00E672D7"/>
    <w:rsid w:val="00E73466"/>
    <w:rsid w:val="00E75C38"/>
    <w:rsid w:val="00E7621A"/>
    <w:rsid w:val="00E7677B"/>
    <w:rsid w:val="00E76A55"/>
    <w:rsid w:val="00E77331"/>
    <w:rsid w:val="00E77A28"/>
    <w:rsid w:val="00E802A9"/>
    <w:rsid w:val="00E80881"/>
    <w:rsid w:val="00E81457"/>
    <w:rsid w:val="00E81E61"/>
    <w:rsid w:val="00E90C45"/>
    <w:rsid w:val="00E91DD7"/>
    <w:rsid w:val="00E9393E"/>
    <w:rsid w:val="00E941C6"/>
    <w:rsid w:val="00E95405"/>
    <w:rsid w:val="00E9657A"/>
    <w:rsid w:val="00E976AF"/>
    <w:rsid w:val="00E97A2B"/>
    <w:rsid w:val="00EA02CF"/>
    <w:rsid w:val="00EA03D9"/>
    <w:rsid w:val="00EA08DD"/>
    <w:rsid w:val="00EA32E6"/>
    <w:rsid w:val="00EA39A1"/>
    <w:rsid w:val="00EA3BAB"/>
    <w:rsid w:val="00EA5A87"/>
    <w:rsid w:val="00EA6373"/>
    <w:rsid w:val="00EA68F1"/>
    <w:rsid w:val="00EA7EBE"/>
    <w:rsid w:val="00EB37BC"/>
    <w:rsid w:val="00EB4060"/>
    <w:rsid w:val="00EB4754"/>
    <w:rsid w:val="00EB5283"/>
    <w:rsid w:val="00EB69B6"/>
    <w:rsid w:val="00EC0EEA"/>
    <w:rsid w:val="00EC1DA8"/>
    <w:rsid w:val="00EC2CF5"/>
    <w:rsid w:val="00EC2F22"/>
    <w:rsid w:val="00EC5D24"/>
    <w:rsid w:val="00ED3194"/>
    <w:rsid w:val="00ED31C7"/>
    <w:rsid w:val="00ED4B41"/>
    <w:rsid w:val="00ED5C3F"/>
    <w:rsid w:val="00ED5F86"/>
    <w:rsid w:val="00EE21FF"/>
    <w:rsid w:val="00EE4EAB"/>
    <w:rsid w:val="00EE5200"/>
    <w:rsid w:val="00EE75B1"/>
    <w:rsid w:val="00EE7EF4"/>
    <w:rsid w:val="00EF012E"/>
    <w:rsid w:val="00EF3D15"/>
    <w:rsid w:val="00EF6584"/>
    <w:rsid w:val="00F00DE1"/>
    <w:rsid w:val="00F01C5C"/>
    <w:rsid w:val="00F04D80"/>
    <w:rsid w:val="00F05F13"/>
    <w:rsid w:val="00F0779A"/>
    <w:rsid w:val="00F1110E"/>
    <w:rsid w:val="00F11A37"/>
    <w:rsid w:val="00F11B78"/>
    <w:rsid w:val="00F13565"/>
    <w:rsid w:val="00F14970"/>
    <w:rsid w:val="00F20E56"/>
    <w:rsid w:val="00F2211E"/>
    <w:rsid w:val="00F23DB2"/>
    <w:rsid w:val="00F24FCA"/>
    <w:rsid w:val="00F27EA8"/>
    <w:rsid w:val="00F30BC5"/>
    <w:rsid w:val="00F30E0D"/>
    <w:rsid w:val="00F33463"/>
    <w:rsid w:val="00F34D3F"/>
    <w:rsid w:val="00F371D1"/>
    <w:rsid w:val="00F37650"/>
    <w:rsid w:val="00F37AFA"/>
    <w:rsid w:val="00F4046D"/>
    <w:rsid w:val="00F41AB1"/>
    <w:rsid w:val="00F444B4"/>
    <w:rsid w:val="00F445AD"/>
    <w:rsid w:val="00F46324"/>
    <w:rsid w:val="00F47636"/>
    <w:rsid w:val="00F50CFE"/>
    <w:rsid w:val="00F53465"/>
    <w:rsid w:val="00F54091"/>
    <w:rsid w:val="00F547AA"/>
    <w:rsid w:val="00F55767"/>
    <w:rsid w:val="00F55E81"/>
    <w:rsid w:val="00F55F69"/>
    <w:rsid w:val="00F56690"/>
    <w:rsid w:val="00F56D13"/>
    <w:rsid w:val="00F613D7"/>
    <w:rsid w:val="00F61A5F"/>
    <w:rsid w:val="00F643EC"/>
    <w:rsid w:val="00F6452F"/>
    <w:rsid w:val="00F6587C"/>
    <w:rsid w:val="00F7028C"/>
    <w:rsid w:val="00F7213D"/>
    <w:rsid w:val="00F723EF"/>
    <w:rsid w:val="00F739FF"/>
    <w:rsid w:val="00F73E73"/>
    <w:rsid w:val="00F74E51"/>
    <w:rsid w:val="00F74E75"/>
    <w:rsid w:val="00F80E18"/>
    <w:rsid w:val="00F8248E"/>
    <w:rsid w:val="00F82528"/>
    <w:rsid w:val="00F82625"/>
    <w:rsid w:val="00F83BD9"/>
    <w:rsid w:val="00F84AE8"/>
    <w:rsid w:val="00F87CD8"/>
    <w:rsid w:val="00F903C2"/>
    <w:rsid w:val="00F91B00"/>
    <w:rsid w:val="00F95B40"/>
    <w:rsid w:val="00F9654B"/>
    <w:rsid w:val="00F97143"/>
    <w:rsid w:val="00F979AE"/>
    <w:rsid w:val="00FA4379"/>
    <w:rsid w:val="00FA491C"/>
    <w:rsid w:val="00FA526C"/>
    <w:rsid w:val="00FA7A18"/>
    <w:rsid w:val="00FB2E73"/>
    <w:rsid w:val="00FB58B6"/>
    <w:rsid w:val="00FB6907"/>
    <w:rsid w:val="00FB6D6B"/>
    <w:rsid w:val="00FB7A29"/>
    <w:rsid w:val="00FC188B"/>
    <w:rsid w:val="00FC1F4D"/>
    <w:rsid w:val="00FC3906"/>
    <w:rsid w:val="00FC4A76"/>
    <w:rsid w:val="00FC5EF2"/>
    <w:rsid w:val="00FC6BD0"/>
    <w:rsid w:val="00FC7D3F"/>
    <w:rsid w:val="00FD0583"/>
    <w:rsid w:val="00FD1557"/>
    <w:rsid w:val="00FD307E"/>
    <w:rsid w:val="00FD6EDA"/>
    <w:rsid w:val="00FD7E04"/>
    <w:rsid w:val="00FE0EDB"/>
    <w:rsid w:val="00FE1589"/>
    <w:rsid w:val="00FE4D2C"/>
    <w:rsid w:val="00FE50AB"/>
    <w:rsid w:val="00FE6F63"/>
    <w:rsid w:val="00FE77AF"/>
    <w:rsid w:val="00FF0C96"/>
    <w:rsid w:val="00FF1054"/>
    <w:rsid w:val="00FF123E"/>
    <w:rsid w:val="00FF2977"/>
    <w:rsid w:val="00FF58FB"/>
    <w:rsid w:val="00FF5C9C"/>
    <w:rsid w:val="00FF736D"/>
    <w:rsid w:val="00FF7921"/>
    <w:rsid w:val="1A1277DE"/>
    <w:rsid w:val="1EE9DD0E"/>
    <w:rsid w:val="3FE9485D"/>
    <w:rsid w:val="411F9BA8"/>
    <w:rsid w:val="4CD77744"/>
    <w:rsid w:val="71B24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2F816B"/>
  <w15:chartTrackingRefBased/>
  <w15:docId w15:val="{243573FA-26EC-496E-957B-268657962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74E9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4E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4E9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4E9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4E9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4E9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4E9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4E9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4E9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74E9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74E9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74E9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974E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74E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74E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74E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74E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74E9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74E9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74E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74E9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74E9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74E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74E9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74E9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74E9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74E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74E9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74E93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3A0D7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A0D7E"/>
  </w:style>
  <w:style w:type="paragraph" w:styleId="ac">
    <w:name w:val="footer"/>
    <w:basedOn w:val="a"/>
    <w:link w:val="ad"/>
    <w:uiPriority w:val="99"/>
    <w:unhideWhenUsed/>
    <w:rsid w:val="003A0D7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3A0D7E"/>
  </w:style>
  <w:style w:type="character" w:styleId="ae">
    <w:name w:val="Hyperlink"/>
    <w:basedOn w:val="a0"/>
    <w:uiPriority w:val="99"/>
    <w:unhideWhenUsed/>
    <w:rsid w:val="00290010"/>
    <w:rPr>
      <w:color w:val="467886" w:themeColor="hyperlink"/>
      <w:u w:val="single"/>
    </w:rPr>
  </w:style>
  <w:style w:type="paragraph" w:styleId="af">
    <w:name w:val="Balloon Text"/>
    <w:basedOn w:val="a"/>
    <w:link w:val="af0"/>
    <w:uiPriority w:val="99"/>
    <w:semiHidden/>
    <w:unhideWhenUsed/>
    <w:rsid w:val="00D11550"/>
    <w:rPr>
      <w:rFonts w:ascii="Segoe UI" w:hAnsi="Segoe UI" w:cs="Segoe U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D11550"/>
    <w:rPr>
      <w:rFonts w:ascii="Segoe UI" w:hAnsi="Segoe UI" w:cs="Segoe UI"/>
      <w:sz w:val="18"/>
      <w:szCs w:val="18"/>
    </w:rPr>
  </w:style>
  <w:style w:type="paragraph" w:styleId="Web">
    <w:name w:val="Normal (Web)"/>
    <w:basedOn w:val="a"/>
    <w:uiPriority w:val="99"/>
    <w:unhideWhenUsed/>
    <w:rsid w:val="00BB21C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f1">
    <w:name w:val="line number"/>
    <w:basedOn w:val="a0"/>
    <w:uiPriority w:val="99"/>
    <w:semiHidden/>
    <w:unhideWhenUsed/>
    <w:rsid w:val="00031363"/>
  </w:style>
  <w:style w:type="character" w:styleId="af2">
    <w:name w:val="annotation reference"/>
    <w:basedOn w:val="a0"/>
    <w:uiPriority w:val="99"/>
    <w:semiHidden/>
    <w:unhideWhenUsed/>
    <w:rsid w:val="006121F9"/>
    <w:rPr>
      <w:sz w:val="16"/>
      <w:szCs w:val="16"/>
    </w:rPr>
  </w:style>
  <w:style w:type="paragraph" w:styleId="af3">
    <w:name w:val="annotation text"/>
    <w:basedOn w:val="a"/>
    <w:link w:val="af4"/>
    <w:uiPriority w:val="99"/>
    <w:unhideWhenUsed/>
    <w:rsid w:val="006121F9"/>
    <w:rPr>
      <w:sz w:val="20"/>
      <w:szCs w:val="20"/>
    </w:rPr>
  </w:style>
  <w:style w:type="character" w:customStyle="1" w:styleId="af4">
    <w:name w:val="コメント文字列 (文字)"/>
    <w:basedOn w:val="a0"/>
    <w:link w:val="af3"/>
    <w:uiPriority w:val="99"/>
    <w:rsid w:val="006121F9"/>
    <w:rPr>
      <w:sz w:val="20"/>
      <w:szCs w:val="20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6121F9"/>
    <w:rPr>
      <w:b/>
      <w:bCs/>
    </w:rPr>
  </w:style>
  <w:style w:type="character" w:customStyle="1" w:styleId="af6">
    <w:name w:val="コメント内容 (文字)"/>
    <w:basedOn w:val="af4"/>
    <w:link w:val="af5"/>
    <w:uiPriority w:val="99"/>
    <w:semiHidden/>
    <w:rsid w:val="006121F9"/>
    <w:rPr>
      <w:b/>
      <w:bCs/>
      <w:sz w:val="20"/>
      <w:szCs w:val="20"/>
    </w:rPr>
  </w:style>
  <w:style w:type="paragraph" w:styleId="af7">
    <w:name w:val="Revision"/>
    <w:hidden/>
    <w:uiPriority w:val="99"/>
    <w:semiHidden/>
    <w:rsid w:val="00235B19"/>
  </w:style>
  <w:style w:type="character" w:customStyle="1" w:styleId="UnresolvedMention1">
    <w:name w:val="Unresolved Mention1"/>
    <w:basedOn w:val="a0"/>
    <w:uiPriority w:val="99"/>
    <w:semiHidden/>
    <w:unhideWhenUsed/>
    <w:rsid w:val="0009644E"/>
    <w:rPr>
      <w:color w:val="605E5C"/>
      <w:shd w:val="clear" w:color="auto" w:fill="E1DFDD"/>
    </w:rPr>
  </w:style>
  <w:style w:type="character" w:styleId="af8">
    <w:name w:val="Strong"/>
    <w:basedOn w:val="a0"/>
    <w:uiPriority w:val="22"/>
    <w:qFormat/>
    <w:rsid w:val="001D6EA2"/>
    <w:rPr>
      <w:b/>
      <w:bCs/>
    </w:rPr>
  </w:style>
  <w:style w:type="character" w:styleId="af9">
    <w:name w:val="Unresolved Mention"/>
    <w:basedOn w:val="a0"/>
    <w:uiPriority w:val="99"/>
    <w:semiHidden/>
    <w:unhideWhenUsed/>
    <w:rsid w:val="00F55F69"/>
    <w:rPr>
      <w:color w:val="605E5C"/>
      <w:shd w:val="clear" w:color="auto" w:fill="E1DFDD"/>
    </w:rPr>
  </w:style>
  <w:style w:type="character" w:styleId="afa">
    <w:name w:val="Emphasis"/>
    <w:basedOn w:val="a0"/>
    <w:uiPriority w:val="20"/>
    <w:qFormat/>
    <w:rsid w:val="00F11A3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624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89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750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79543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028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32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54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46404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622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01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795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2016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E012A9-149D-4694-A3BF-785AB8948D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818</Words>
  <Characters>4667</Characters>
  <Application>Microsoft Office Word</Application>
  <DocSecurity>0</DocSecurity>
  <Lines>38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umie KANEKO</dc:creator>
  <cp:lastModifiedBy>kopas</cp:lastModifiedBy>
  <cp:revision>3</cp:revision>
  <cp:lastPrinted>2025-07-29T07:22:00Z</cp:lastPrinted>
  <dcterms:created xsi:type="dcterms:W3CDTF">2026-03-24T04:23:00Z</dcterms:created>
  <dcterms:modified xsi:type="dcterms:W3CDTF">2026-03-24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f2eb25fb3986f8dc850f61da66c4847741c07baa4ff8f852498de51f063064</vt:lpwstr>
  </property>
</Properties>
</file>